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D01CA0" w14:textId="77777777" w:rsidR="006D776F" w:rsidRDefault="006D776F" w:rsidP="006D776F">
      <w:pPr>
        <w:pStyle w:val="2"/>
      </w:pPr>
      <w:r w:rsidRPr="00F41DB3">
        <w:t>Supplement</w:t>
      </w:r>
      <w:r>
        <w:rPr>
          <w:rFonts w:hint="eastAsia"/>
        </w:rPr>
        <w:t>ary Table</w:t>
      </w:r>
    </w:p>
    <w:p w14:paraId="20779620" w14:textId="77777777" w:rsidR="00F77260" w:rsidRDefault="00F77260" w:rsidP="00F77260">
      <w:pPr>
        <w:rPr>
          <w:rFonts w:ascii="Times New Roman" w:hAnsi="Times New Roman" w:cs="Times New Roman"/>
        </w:rPr>
      </w:pPr>
      <w:bookmarkStart w:id="0" w:name="_Hlk168164395"/>
      <w:r w:rsidRPr="00E37D1A">
        <w:rPr>
          <w:rFonts w:ascii="Times New Roman" w:hAnsi="Times New Roman" w:cs="Times New Roman"/>
        </w:rPr>
        <w:t>Table S1</w:t>
      </w:r>
      <w:r>
        <w:rPr>
          <w:rFonts w:ascii="Times New Roman" w:hAnsi="Times New Roman" w:cs="Times New Roman" w:hint="eastAsia"/>
        </w:rPr>
        <w:t xml:space="preserve"> P</w:t>
      </w:r>
      <w:r w:rsidRPr="006E0B9F">
        <w:rPr>
          <w:rFonts w:ascii="Times New Roman" w:hAnsi="Times New Roman" w:cs="Times New Roman"/>
        </w:rPr>
        <w:t>rimary screening</w:t>
      </w:r>
      <w:r>
        <w:rPr>
          <w:rFonts w:ascii="Times New Roman" w:hAnsi="Times New Roman" w:cs="Times New Roman" w:hint="eastAsia"/>
        </w:rPr>
        <w:t xml:space="preserve"> of p</w:t>
      </w:r>
      <w:r w:rsidRPr="00E37D1A">
        <w:rPr>
          <w:rFonts w:ascii="Times New Roman" w:hAnsi="Times New Roman" w:cs="Times New Roman"/>
        </w:rPr>
        <w:t>rotein crystallization conditions.</w:t>
      </w:r>
    </w:p>
    <w:tbl>
      <w:tblPr>
        <w:tblStyle w:val="ab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9"/>
        <w:gridCol w:w="7149"/>
      </w:tblGrid>
      <w:tr w:rsidR="00F77260" w:rsidRPr="00110059" w14:paraId="27FFF387" w14:textId="77777777" w:rsidTr="00C36EBB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</w:tcPr>
          <w:p w14:paraId="26C71E85" w14:textId="77777777" w:rsidR="00F77260" w:rsidRPr="00110059" w:rsidRDefault="00F77260" w:rsidP="00C36EBB">
            <w:pPr>
              <w:pStyle w:val="af5"/>
              <w:rPr>
                <w:rFonts w:cs="Times New Roman"/>
              </w:rPr>
            </w:pPr>
            <w:r>
              <w:rPr>
                <w:rFonts w:cs="Times New Roman" w:hint="eastAsia"/>
              </w:rPr>
              <w:t>Condition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FEAA670" w14:textId="77777777" w:rsidR="00F77260" w:rsidRPr="00110059" w:rsidRDefault="00F77260" w:rsidP="00C36EBB">
            <w:pPr>
              <w:pStyle w:val="af5"/>
              <w:rPr>
                <w:rFonts w:cs="Times New Roman"/>
              </w:rPr>
            </w:pPr>
            <w:r>
              <w:rPr>
                <w:rFonts w:cs="Times New Roman" w:hint="eastAsia"/>
              </w:rPr>
              <w:t>C</w:t>
            </w:r>
            <w:r w:rsidRPr="00E37D1A">
              <w:rPr>
                <w:rFonts w:cs="Times New Roman"/>
              </w:rPr>
              <w:t>omponents</w:t>
            </w:r>
          </w:p>
        </w:tc>
      </w:tr>
      <w:tr w:rsidR="00F77260" w:rsidRPr="00110059" w14:paraId="2947EE59" w14:textId="77777777" w:rsidTr="00C36EBB">
        <w:trPr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212E378B" w14:textId="77777777" w:rsidR="00F77260" w:rsidRPr="00110059" w:rsidRDefault="00F77260" w:rsidP="00C36EBB">
            <w:pPr>
              <w:pStyle w:val="af5"/>
              <w:rPr>
                <w:rFonts w:cs="Times New Roman"/>
              </w:rPr>
            </w:pPr>
            <w:r w:rsidRPr="00E37D1A">
              <w:rPr>
                <w:rFonts w:cs="Times New Roman"/>
              </w:rPr>
              <w:t>PEGION E1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05159D80" w14:textId="77777777" w:rsidR="00F77260" w:rsidRPr="00110059" w:rsidRDefault="00F77260" w:rsidP="00C36EBB">
            <w:pPr>
              <w:pStyle w:val="af5"/>
              <w:rPr>
                <w:rFonts w:cs="Times New Roman"/>
              </w:rPr>
            </w:pPr>
            <w:r w:rsidRPr="00E37D1A">
              <w:rPr>
                <w:rFonts w:cs="Times New Roman"/>
              </w:rPr>
              <w:t xml:space="preserve">0.1 M Sodium malonate pH 4.0, 12% </w:t>
            </w:r>
            <w:r>
              <w:rPr>
                <w:rFonts w:cs="Times New Roman"/>
              </w:rPr>
              <w:t>(</w:t>
            </w:r>
            <w:r w:rsidRPr="00E37D1A">
              <w:rPr>
                <w:rFonts w:cs="Times New Roman"/>
              </w:rPr>
              <w:t>w/v</w:t>
            </w:r>
            <w:r>
              <w:rPr>
                <w:rFonts w:cs="Times New Roman"/>
              </w:rPr>
              <w:t>)</w:t>
            </w:r>
            <w:r w:rsidRPr="00E37D1A">
              <w:rPr>
                <w:rFonts w:cs="Times New Roman"/>
              </w:rPr>
              <w:t xml:space="preserve"> Polyethylene glycol 3,350</w:t>
            </w:r>
          </w:p>
        </w:tc>
      </w:tr>
      <w:tr w:rsidR="00F77260" w:rsidRPr="00110059" w14:paraId="4CA03B9B" w14:textId="77777777" w:rsidTr="00C36EBB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478FA4AC" w14:textId="77777777" w:rsidR="00F77260" w:rsidRPr="00110059" w:rsidRDefault="00F77260" w:rsidP="00C36EBB">
            <w:pPr>
              <w:pStyle w:val="af5"/>
              <w:rPr>
                <w:rFonts w:cs="Times New Roman"/>
              </w:rPr>
            </w:pPr>
            <w:r w:rsidRPr="00E37D1A">
              <w:rPr>
                <w:rFonts w:cs="Times New Roman"/>
              </w:rPr>
              <w:t>JCSGII D7</w:t>
            </w:r>
          </w:p>
        </w:tc>
        <w:tc>
          <w:tcPr>
            <w:tcW w:w="0" w:type="auto"/>
            <w:tcBorders>
              <w:top w:val="nil"/>
            </w:tcBorders>
          </w:tcPr>
          <w:p w14:paraId="6CAD3A3E" w14:textId="77777777" w:rsidR="00F77260" w:rsidRPr="00110059" w:rsidRDefault="00F77260" w:rsidP="00C36EBB">
            <w:pPr>
              <w:pStyle w:val="af5"/>
              <w:rPr>
                <w:rFonts w:cs="Times New Roman"/>
                <w:sz w:val="14"/>
                <w:szCs w:val="14"/>
              </w:rPr>
            </w:pPr>
            <w:r w:rsidRPr="00E37D1A">
              <w:rPr>
                <w:rFonts w:cs="Times New Roman"/>
              </w:rPr>
              <w:t>0.2 M Sodium chloride 0.1 M cacodylate pH 6.5 20% PEG 1000</w:t>
            </w:r>
          </w:p>
        </w:tc>
      </w:tr>
      <w:tr w:rsidR="00F77260" w:rsidRPr="00110059" w14:paraId="7F924B7F" w14:textId="77777777" w:rsidTr="00C36EBB">
        <w:trPr>
          <w:jc w:val="center"/>
        </w:trPr>
        <w:tc>
          <w:tcPr>
            <w:tcW w:w="0" w:type="auto"/>
          </w:tcPr>
          <w:p w14:paraId="3A1B967B" w14:textId="77777777" w:rsidR="00F77260" w:rsidRPr="00110059" w:rsidRDefault="00F77260" w:rsidP="00C36EBB">
            <w:pPr>
              <w:pStyle w:val="af5"/>
              <w:rPr>
                <w:rFonts w:cs="Times New Roman"/>
              </w:rPr>
            </w:pPr>
            <w:r w:rsidRPr="00E37D1A">
              <w:rPr>
                <w:rFonts w:cs="Times New Roman"/>
              </w:rPr>
              <w:t>JCSGII E2</w:t>
            </w:r>
          </w:p>
        </w:tc>
        <w:tc>
          <w:tcPr>
            <w:tcW w:w="0" w:type="auto"/>
          </w:tcPr>
          <w:p w14:paraId="4F68B91C" w14:textId="77777777" w:rsidR="00F77260" w:rsidRPr="00110059" w:rsidRDefault="00F77260" w:rsidP="00C36EBB">
            <w:pPr>
              <w:pStyle w:val="af5"/>
              <w:rPr>
                <w:rFonts w:cs="Times New Roman"/>
              </w:rPr>
            </w:pPr>
            <w:r w:rsidRPr="00E37D1A">
              <w:rPr>
                <w:rFonts w:cs="Times New Roman"/>
              </w:rPr>
              <w:t xml:space="preserve">0.1 M MES pH 6.0, 10% </w:t>
            </w:r>
            <w:r>
              <w:rPr>
                <w:rFonts w:cs="Times New Roman"/>
              </w:rPr>
              <w:t>(</w:t>
            </w:r>
            <w:r w:rsidRPr="00354922">
              <w:rPr>
                <w:rFonts w:cs="Times New Roman"/>
              </w:rPr>
              <w:t>w/v</w:t>
            </w:r>
            <w:r>
              <w:rPr>
                <w:rFonts w:cs="Times New Roman"/>
              </w:rPr>
              <w:t>)</w:t>
            </w:r>
            <w:r w:rsidRPr="00354922">
              <w:rPr>
                <w:rFonts w:cs="Times New Roman"/>
              </w:rPr>
              <w:t xml:space="preserve"> </w:t>
            </w:r>
            <w:r w:rsidRPr="00E37D1A">
              <w:rPr>
                <w:rFonts w:cs="Times New Roman"/>
              </w:rPr>
              <w:t>(±)-2-Methyl-2,4-Pentanediol</w:t>
            </w:r>
          </w:p>
        </w:tc>
      </w:tr>
      <w:tr w:rsidR="00F77260" w:rsidRPr="00110059" w14:paraId="1E0D74CA" w14:textId="77777777" w:rsidTr="00C36EBB">
        <w:trPr>
          <w:jc w:val="center"/>
        </w:trPr>
        <w:tc>
          <w:tcPr>
            <w:tcW w:w="0" w:type="auto"/>
          </w:tcPr>
          <w:p w14:paraId="2A674FA8" w14:textId="77777777" w:rsidR="00F77260" w:rsidRPr="00110059" w:rsidRDefault="00F77260" w:rsidP="00C36EBB">
            <w:pPr>
              <w:pStyle w:val="af5"/>
              <w:rPr>
                <w:rFonts w:cs="Times New Roman"/>
              </w:rPr>
            </w:pPr>
            <w:r w:rsidRPr="00E37D1A">
              <w:rPr>
                <w:rFonts w:cs="Times New Roman"/>
              </w:rPr>
              <w:t>JCSGII E5</w:t>
            </w:r>
          </w:p>
        </w:tc>
        <w:tc>
          <w:tcPr>
            <w:tcW w:w="0" w:type="auto"/>
          </w:tcPr>
          <w:p w14:paraId="5867B812" w14:textId="77777777" w:rsidR="00F77260" w:rsidRPr="00110059" w:rsidRDefault="00F77260" w:rsidP="00C36EBB">
            <w:pPr>
              <w:pStyle w:val="af5"/>
              <w:rPr>
                <w:rFonts w:cs="Times New Roman"/>
              </w:rPr>
            </w:pPr>
            <w:r w:rsidRPr="00E37D1A">
              <w:rPr>
                <w:rFonts w:cs="Times New Roman"/>
              </w:rPr>
              <w:t xml:space="preserve">0.1 M MES pH 6.0, 5% </w:t>
            </w:r>
            <w:r>
              <w:rPr>
                <w:rFonts w:cs="Times New Roman"/>
              </w:rPr>
              <w:t>(</w:t>
            </w:r>
            <w:r>
              <w:rPr>
                <w:rFonts w:cs="Times New Roman" w:hint="eastAsia"/>
              </w:rPr>
              <w:t>v</w:t>
            </w:r>
            <w:r w:rsidRPr="00354922">
              <w:rPr>
                <w:rFonts w:cs="Times New Roman"/>
              </w:rPr>
              <w:t>/v</w:t>
            </w:r>
            <w:r>
              <w:rPr>
                <w:rFonts w:cs="Times New Roman"/>
              </w:rPr>
              <w:t>)</w:t>
            </w:r>
            <w:r w:rsidRPr="00354922">
              <w:rPr>
                <w:rFonts w:cs="Times New Roman"/>
              </w:rPr>
              <w:t xml:space="preserve"> </w:t>
            </w:r>
            <w:r w:rsidRPr="00E37D1A">
              <w:rPr>
                <w:rFonts w:cs="Times New Roman"/>
              </w:rPr>
              <w:t>PEG 6000</w:t>
            </w:r>
          </w:p>
        </w:tc>
      </w:tr>
      <w:tr w:rsidR="00F77260" w:rsidRPr="00110059" w14:paraId="7D1795E6" w14:textId="77777777" w:rsidTr="00C36EBB">
        <w:trPr>
          <w:jc w:val="center"/>
        </w:trPr>
        <w:tc>
          <w:tcPr>
            <w:tcW w:w="0" w:type="auto"/>
          </w:tcPr>
          <w:p w14:paraId="05463297" w14:textId="77777777" w:rsidR="00F77260" w:rsidRPr="00110059" w:rsidRDefault="00F77260" w:rsidP="00C36EBB">
            <w:pPr>
              <w:pStyle w:val="af5"/>
              <w:rPr>
                <w:rFonts w:cs="Times New Roman"/>
              </w:rPr>
            </w:pPr>
            <w:r w:rsidRPr="00E37D1A">
              <w:rPr>
                <w:rFonts w:cs="Times New Roman"/>
              </w:rPr>
              <w:t>JCSGII F4</w:t>
            </w:r>
          </w:p>
        </w:tc>
        <w:tc>
          <w:tcPr>
            <w:tcW w:w="0" w:type="auto"/>
          </w:tcPr>
          <w:p w14:paraId="710F9016" w14:textId="77777777" w:rsidR="00F77260" w:rsidRPr="00110059" w:rsidRDefault="00F77260" w:rsidP="00C36EBB">
            <w:pPr>
              <w:pStyle w:val="af5"/>
              <w:rPr>
                <w:rFonts w:cs="Times New Roman"/>
              </w:rPr>
            </w:pPr>
            <w:r w:rsidRPr="00E37D1A">
              <w:rPr>
                <w:rFonts w:cs="Times New Roman"/>
              </w:rPr>
              <w:t>0.1 M Sodium chloride 0.1</w:t>
            </w:r>
            <w:r>
              <w:rPr>
                <w:rFonts w:cs="Times New Roman"/>
              </w:rPr>
              <w:t xml:space="preserve"> </w:t>
            </w:r>
            <w:r w:rsidRPr="00E37D1A">
              <w:rPr>
                <w:rFonts w:cs="Times New Roman"/>
              </w:rPr>
              <w:t xml:space="preserve">M Acetate pH 4.5, 30% </w:t>
            </w:r>
            <w:r>
              <w:rPr>
                <w:rFonts w:cs="Times New Roman"/>
              </w:rPr>
              <w:t>(</w:t>
            </w:r>
            <w:r w:rsidRPr="00E37D1A">
              <w:rPr>
                <w:rFonts w:cs="Times New Roman"/>
              </w:rPr>
              <w:t>v/v</w:t>
            </w:r>
            <w:r>
              <w:rPr>
                <w:rFonts w:cs="Times New Roman"/>
              </w:rPr>
              <w:t>)</w:t>
            </w:r>
            <w:r w:rsidRPr="00E37D1A">
              <w:rPr>
                <w:rFonts w:cs="Times New Roman"/>
              </w:rPr>
              <w:t xml:space="preserve"> PEG-200</w:t>
            </w:r>
          </w:p>
        </w:tc>
      </w:tr>
      <w:tr w:rsidR="00F77260" w:rsidRPr="00110059" w14:paraId="281F514F" w14:textId="77777777" w:rsidTr="00C36EBB">
        <w:trPr>
          <w:jc w:val="center"/>
        </w:trPr>
        <w:tc>
          <w:tcPr>
            <w:tcW w:w="0" w:type="auto"/>
          </w:tcPr>
          <w:p w14:paraId="0CDE86C7" w14:textId="77777777" w:rsidR="00F77260" w:rsidRPr="00110059" w:rsidRDefault="00F77260" w:rsidP="00C36EBB">
            <w:pPr>
              <w:pStyle w:val="af5"/>
              <w:rPr>
                <w:rFonts w:cs="Times New Roman"/>
              </w:rPr>
            </w:pPr>
            <w:r w:rsidRPr="00E37D1A">
              <w:rPr>
                <w:rFonts w:cs="Times New Roman"/>
              </w:rPr>
              <w:t>JCSGII F5</w:t>
            </w:r>
          </w:p>
        </w:tc>
        <w:tc>
          <w:tcPr>
            <w:tcW w:w="0" w:type="auto"/>
          </w:tcPr>
          <w:p w14:paraId="4FE53B43" w14:textId="77777777" w:rsidR="00F77260" w:rsidRPr="00110059" w:rsidRDefault="00F77260" w:rsidP="00C36EBB">
            <w:pPr>
              <w:pStyle w:val="af5"/>
              <w:rPr>
                <w:rFonts w:cs="Times New Roman"/>
                <w:sz w:val="14"/>
                <w:szCs w:val="14"/>
              </w:rPr>
            </w:pPr>
            <w:r w:rsidRPr="00E37D1A">
              <w:rPr>
                <w:rFonts w:cs="Times New Roman"/>
              </w:rPr>
              <w:t>0.1</w:t>
            </w:r>
            <w:r>
              <w:rPr>
                <w:rFonts w:cs="Times New Roman"/>
              </w:rPr>
              <w:t xml:space="preserve"> </w:t>
            </w:r>
            <w:r w:rsidRPr="00E37D1A">
              <w:rPr>
                <w:rFonts w:cs="Times New Roman"/>
              </w:rPr>
              <w:t xml:space="preserve">M Acetate pH 4.5, 40% </w:t>
            </w:r>
            <w:r>
              <w:rPr>
                <w:rFonts w:cs="Times New Roman"/>
              </w:rPr>
              <w:t>(</w:t>
            </w:r>
            <w:r w:rsidRPr="00E37D1A">
              <w:rPr>
                <w:rFonts w:cs="Times New Roman"/>
              </w:rPr>
              <w:t>v/v</w:t>
            </w:r>
            <w:r>
              <w:rPr>
                <w:rFonts w:cs="Times New Roman"/>
              </w:rPr>
              <w:t>)</w:t>
            </w:r>
            <w:r w:rsidRPr="00E37D1A">
              <w:rPr>
                <w:rFonts w:cs="Times New Roman"/>
              </w:rPr>
              <w:t xml:space="preserve"> 1,2-propanediol</w:t>
            </w:r>
          </w:p>
        </w:tc>
      </w:tr>
      <w:tr w:rsidR="00F77260" w:rsidRPr="00110059" w14:paraId="7C3BF66D" w14:textId="77777777" w:rsidTr="00C36EBB">
        <w:trPr>
          <w:jc w:val="center"/>
        </w:trPr>
        <w:tc>
          <w:tcPr>
            <w:tcW w:w="0" w:type="auto"/>
          </w:tcPr>
          <w:p w14:paraId="547F009D" w14:textId="77777777" w:rsidR="00F77260" w:rsidRPr="00110059" w:rsidRDefault="00F77260" w:rsidP="00C36EBB">
            <w:pPr>
              <w:pStyle w:val="af5"/>
              <w:rPr>
                <w:rFonts w:cs="Times New Roman"/>
              </w:rPr>
            </w:pPr>
            <w:r w:rsidRPr="00921B8A">
              <w:rPr>
                <w:rFonts w:cs="Times New Roman"/>
              </w:rPr>
              <w:t>JCSGII F7</w:t>
            </w:r>
          </w:p>
        </w:tc>
        <w:tc>
          <w:tcPr>
            <w:tcW w:w="0" w:type="auto"/>
          </w:tcPr>
          <w:p w14:paraId="27477ABA" w14:textId="77777777" w:rsidR="00F77260" w:rsidRPr="00110059" w:rsidRDefault="00F77260" w:rsidP="00C36EBB">
            <w:pPr>
              <w:pStyle w:val="af5"/>
              <w:rPr>
                <w:rFonts w:cs="Times New Roman"/>
              </w:rPr>
            </w:pPr>
            <w:r w:rsidRPr="00921B8A">
              <w:rPr>
                <w:rFonts w:cs="Times New Roman"/>
              </w:rPr>
              <w:t xml:space="preserve">0.1 M Sodium Acetate trihydrate pH 5.0, 10% </w:t>
            </w:r>
            <w:r>
              <w:rPr>
                <w:rFonts w:cs="Times New Roman"/>
              </w:rPr>
              <w:t>(</w:t>
            </w:r>
            <w:r w:rsidRPr="00354922">
              <w:rPr>
                <w:rFonts w:cs="Times New Roman"/>
              </w:rPr>
              <w:t>w/v</w:t>
            </w:r>
            <w:r>
              <w:rPr>
                <w:rFonts w:cs="Times New Roman"/>
              </w:rPr>
              <w:t>)</w:t>
            </w:r>
            <w:r w:rsidRPr="00354922">
              <w:rPr>
                <w:rFonts w:cs="Times New Roman"/>
              </w:rPr>
              <w:t xml:space="preserve"> </w:t>
            </w:r>
            <w:r>
              <w:rPr>
                <w:rFonts w:cs="Times New Roman" w:hint="eastAsia"/>
              </w:rPr>
              <w:t>(</w:t>
            </w:r>
            <w:r w:rsidRPr="00921B8A">
              <w:rPr>
                <w:rFonts w:cs="Times New Roman"/>
              </w:rPr>
              <w:t>±</w:t>
            </w:r>
            <w:r>
              <w:rPr>
                <w:rFonts w:cs="Times New Roman" w:hint="eastAsia"/>
              </w:rPr>
              <w:t>)</w:t>
            </w:r>
            <w:r w:rsidRPr="00921B8A">
              <w:rPr>
                <w:rFonts w:cs="Times New Roman"/>
              </w:rPr>
              <w:t>-2-Methyl-2,4-Pentanediol</w:t>
            </w:r>
          </w:p>
        </w:tc>
      </w:tr>
    </w:tbl>
    <w:p w14:paraId="2369B108" w14:textId="77777777" w:rsidR="00F77260" w:rsidRDefault="00F77260" w:rsidP="00F77260">
      <w:pPr>
        <w:rPr>
          <w:rFonts w:ascii="Times New Roman" w:hAnsi="Times New Roman" w:cs="Times New Roman"/>
        </w:rPr>
      </w:pPr>
    </w:p>
    <w:p w14:paraId="28B93615" w14:textId="77777777" w:rsidR="00F77260" w:rsidRDefault="00F77260" w:rsidP="00F77260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45C839E" w14:textId="77777777" w:rsidR="00F77260" w:rsidRPr="00110059" w:rsidRDefault="00F77260" w:rsidP="00F772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 w:hint="eastAsia"/>
        </w:rPr>
        <w:t>2</w:t>
      </w:r>
      <w:r w:rsidRPr="00110059">
        <w:rPr>
          <w:rFonts w:ascii="Times New Roman" w:hAnsi="Times New Roman" w:cs="Times New Roman"/>
        </w:rPr>
        <w:t xml:space="preserve">. ADME parameters of the top 5 </w:t>
      </w:r>
      <w:proofErr w:type="spellStart"/>
      <w:r w:rsidRPr="00110059">
        <w:rPr>
          <w:rFonts w:ascii="Times New Roman" w:hAnsi="Times New Roman" w:cs="Times New Roman"/>
        </w:rPr>
        <w:t>spFabG</w:t>
      </w:r>
      <w:proofErr w:type="spellEnd"/>
      <w:r w:rsidRPr="00110059">
        <w:rPr>
          <w:rFonts w:ascii="Times New Roman" w:hAnsi="Times New Roman" w:cs="Times New Roman"/>
        </w:rPr>
        <w:t xml:space="preserve"> ligand candidates discovered via docking.</w:t>
      </w:r>
    </w:p>
    <w:tbl>
      <w:tblPr>
        <w:tblStyle w:val="ab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"/>
        <w:gridCol w:w="1383"/>
        <w:gridCol w:w="601"/>
        <w:gridCol w:w="671"/>
        <w:gridCol w:w="489"/>
        <w:gridCol w:w="489"/>
        <w:gridCol w:w="489"/>
        <w:gridCol w:w="862"/>
        <w:gridCol w:w="578"/>
        <w:gridCol w:w="648"/>
        <w:gridCol w:w="1045"/>
        <w:gridCol w:w="520"/>
        <w:gridCol w:w="745"/>
      </w:tblGrid>
      <w:tr w:rsidR="00F77260" w:rsidRPr="00110059" w14:paraId="2541B6D5" w14:textId="77777777" w:rsidTr="00C36EBB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</w:tcPr>
          <w:p w14:paraId="4C3222E2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bookmarkStart w:id="1" w:name="_Hlk156310950"/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A7113D1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Ligand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F11F8FE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MW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F89E75E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PSA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87DB261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proofErr w:type="spellStart"/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nRot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930F3AD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proofErr w:type="spellStart"/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nHD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60115C7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proofErr w:type="spellStart"/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nHA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2AD5CA5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proofErr w:type="spellStart"/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QPlogPo</w:t>
            </w:r>
            <w:proofErr w:type="spellEnd"/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/w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FC7E866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proofErr w:type="spellStart"/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LogS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32B95AD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PPB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A19FB2C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bookmarkStart w:id="2" w:name="_Hlk146121568"/>
            <w:proofErr w:type="spellStart"/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hERG</w:t>
            </w:r>
            <w:proofErr w:type="spellEnd"/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 xml:space="preserve"> Blocker</w:t>
            </w:r>
            <w:bookmarkEnd w:id="2"/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1C57AFB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HOA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00BF1A2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Lipinski</w:t>
            </w:r>
          </w:p>
        </w:tc>
      </w:tr>
      <w:tr w:rsidR="00F77260" w:rsidRPr="00110059" w14:paraId="0B9906BA" w14:textId="77777777" w:rsidTr="00C36EBB">
        <w:trPr>
          <w:jc w:val="center"/>
        </w:trPr>
        <w:tc>
          <w:tcPr>
            <w:tcW w:w="0" w:type="auto"/>
          </w:tcPr>
          <w:p w14:paraId="650FE131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L1</w:t>
            </w:r>
          </w:p>
        </w:tc>
        <w:tc>
          <w:tcPr>
            <w:tcW w:w="0" w:type="auto"/>
          </w:tcPr>
          <w:p w14:paraId="2D3F1082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bookmarkStart w:id="3" w:name="_Hlk158800806"/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ZINC000000451341</w:t>
            </w:r>
            <w:bookmarkEnd w:id="3"/>
          </w:p>
        </w:tc>
        <w:tc>
          <w:tcPr>
            <w:tcW w:w="0" w:type="auto"/>
          </w:tcPr>
          <w:p w14:paraId="676920CB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244.07</w:t>
            </w:r>
          </w:p>
        </w:tc>
        <w:tc>
          <w:tcPr>
            <w:tcW w:w="0" w:type="auto"/>
          </w:tcPr>
          <w:p w14:paraId="471BF638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76.494</w:t>
            </w:r>
          </w:p>
        </w:tc>
        <w:tc>
          <w:tcPr>
            <w:tcW w:w="0" w:type="auto"/>
          </w:tcPr>
          <w:p w14:paraId="16C1A075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</w:tcPr>
          <w:p w14:paraId="1D356160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23E5748C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</w:tcPr>
          <w:p w14:paraId="34B4DC14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1.676</w:t>
            </w:r>
          </w:p>
        </w:tc>
        <w:tc>
          <w:tcPr>
            <w:tcW w:w="0" w:type="auto"/>
          </w:tcPr>
          <w:p w14:paraId="196BAE1B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-3.285</w:t>
            </w:r>
          </w:p>
        </w:tc>
        <w:tc>
          <w:tcPr>
            <w:tcW w:w="0" w:type="auto"/>
          </w:tcPr>
          <w:p w14:paraId="5302F62F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96.47%</w:t>
            </w:r>
          </w:p>
        </w:tc>
        <w:tc>
          <w:tcPr>
            <w:tcW w:w="0" w:type="auto"/>
          </w:tcPr>
          <w:p w14:paraId="33AB41A4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0.029</w:t>
            </w:r>
          </w:p>
        </w:tc>
        <w:tc>
          <w:tcPr>
            <w:tcW w:w="0" w:type="auto"/>
          </w:tcPr>
          <w:p w14:paraId="4C01FEE1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0" w:type="auto"/>
          </w:tcPr>
          <w:p w14:paraId="039BD077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Accepted</w:t>
            </w:r>
          </w:p>
        </w:tc>
      </w:tr>
      <w:tr w:rsidR="00F77260" w:rsidRPr="00110059" w14:paraId="1CAA9AEE" w14:textId="77777777" w:rsidTr="00C36EBB">
        <w:trPr>
          <w:jc w:val="center"/>
        </w:trPr>
        <w:tc>
          <w:tcPr>
            <w:tcW w:w="0" w:type="auto"/>
          </w:tcPr>
          <w:p w14:paraId="08A3C878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L2</w:t>
            </w:r>
          </w:p>
        </w:tc>
        <w:tc>
          <w:tcPr>
            <w:tcW w:w="0" w:type="auto"/>
          </w:tcPr>
          <w:p w14:paraId="0E4E4E3B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ZINC000004494577</w:t>
            </w:r>
          </w:p>
        </w:tc>
        <w:tc>
          <w:tcPr>
            <w:tcW w:w="0" w:type="auto"/>
          </w:tcPr>
          <w:p w14:paraId="6D1BEE78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248.03</w:t>
            </w:r>
          </w:p>
        </w:tc>
        <w:tc>
          <w:tcPr>
            <w:tcW w:w="0" w:type="auto"/>
          </w:tcPr>
          <w:p w14:paraId="639864E8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139.968</w:t>
            </w:r>
          </w:p>
        </w:tc>
        <w:tc>
          <w:tcPr>
            <w:tcW w:w="0" w:type="auto"/>
          </w:tcPr>
          <w:p w14:paraId="68640719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14:paraId="60713CB8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73335B99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0" w:type="auto"/>
          </w:tcPr>
          <w:p w14:paraId="144DE6FC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-1.285</w:t>
            </w:r>
          </w:p>
        </w:tc>
        <w:tc>
          <w:tcPr>
            <w:tcW w:w="0" w:type="auto"/>
          </w:tcPr>
          <w:p w14:paraId="0BA30254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-4.564</w:t>
            </w:r>
          </w:p>
        </w:tc>
        <w:tc>
          <w:tcPr>
            <w:tcW w:w="0" w:type="auto"/>
          </w:tcPr>
          <w:p w14:paraId="079D0D83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87.89%</w:t>
            </w:r>
          </w:p>
        </w:tc>
        <w:tc>
          <w:tcPr>
            <w:tcW w:w="0" w:type="auto"/>
          </w:tcPr>
          <w:p w14:paraId="2F1C0886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0.043</w:t>
            </w:r>
          </w:p>
        </w:tc>
        <w:tc>
          <w:tcPr>
            <w:tcW w:w="0" w:type="auto"/>
          </w:tcPr>
          <w:p w14:paraId="617FBD6B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7C92894F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Accepted</w:t>
            </w:r>
          </w:p>
        </w:tc>
      </w:tr>
      <w:tr w:rsidR="00F77260" w:rsidRPr="00110059" w14:paraId="10A24463" w14:textId="77777777" w:rsidTr="00C36EBB">
        <w:trPr>
          <w:jc w:val="center"/>
        </w:trPr>
        <w:tc>
          <w:tcPr>
            <w:tcW w:w="0" w:type="auto"/>
          </w:tcPr>
          <w:p w14:paraId="5806606B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L3</w:t>
            </w:r>
          </w:p>
        </w:tc>
        <w:tc>
          <w:tcPr>
            <w:tcW w:w="0" w:type="auto"/>
          </w:tcPr>
          <w:p w14:paraId="07ADDF69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bookmarkStart w:id="4" w:name="OLE_LINK55"/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ZINC000409436437</w:t>
            </w:r>
            <w:bookmarkEnd w:id="4"/>
          </w:p>
        </w:tc>
        <w:tc>
          <w:tcPr>
            <w:tcW w:w="0" w:type="auto"/>
          </w:tcPr>
          <w:p w14:paraId="34608042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234.11</w:t>
            </w:r>
          </w:p>
        </w:tc>
        <w:tc>
          <w:tcPr>
            <w:tcW w:w="0" w:type="auto"/>
          </w:tcPr>
          <w:p w14:paraId="752537E5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71.38</w:t>
            </w:r>
          </w:p>
        </w:tc>
        <w:tc>
          <w:tcPr>
            <w:tcW w:w="0" w:type="auto"/>
          </w:tcPr>
          <w:p w14:paraId="2FDE36D1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</w:tcPr>
          <w:p w14:paraId="7AE9B5AE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14:paraId="72EBD888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</w:tcPr>
          <w:p w14:paraId="5CDED137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-1.483</w:t>
            </w:r>
          </w:p>
        </w:tc>
        <w:tc>
          <w:tcPr>
            <w:tcW w:w="0" w:type="auto"/>
          </w:tcPr>
          <w:p w14:paraId="6B0D15E7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-0.3</w:t>
            </w:r>
          </w:p>
        </w:tc>
        <w:tc>
          <w:tcPr>
            <w:tcW w:w="0" w:type="auto"/>
          </w:tcPr>
          <w:p w14:paraId="700E2079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13.14%</w:t>
            </w:r>
          </w:p>
        </w:tc>
        <w:tc>
          <w:tcPr>
            <w:tcW w:w="0" w:type="auto"/>
          </w:tcPr>
          <w:p w14:paraId="6900AEFA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0.026</w:t>
            </w:r>
          </w:p>
        </w:tc>
        <w:tc>
          <w:tcPr>
            <w:tcW w:w="0" w:type="auto"/>
          </w:tcPr>
          <w:p w14:paraId="5A4591BF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39F53FED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Accepted</w:t>
            </w:r>
          </w:p>
        </w:tc>
      </w:tr>
      <w:tr w:rsidR="00F77260" w:rsidRPr="00110059" w14:paraId="5795AEA2" w14:textId="77777777" w:rsidTr="00C36EBB">
        <w:trPr>
          <w:jc w:val="center"/>
        </w:trPr>
        <w:tc>
          <w:tcPr>
            <w:tcW w:w="0" w:type="auto"/>
          </w:tcPr>
          <w:p w14:paraId="3C2642E9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L4</w:t>
            </w:r>
          </w:p>
        </w:tc>
        <w:tc>
          <w:tcPr>
            <w:tcW w:w="0" w:type="auto"/>
          </w:tcPr>
          <w:p w14:paraId="22E1C049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ZINC000001351262</w:t>
            </w:r>
          </w:p>
        </w:tc>
        <w:tc>
          <w:tcPr>
            <w:tcW w:w="0" w:type="auto"/>
          </w:tcPr>
          <w:p w14:paraId="499A699D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233.08</w:t>
            </w:r>
          </w:p>
        </w:tc>
        <w:tc>
          <w:tcPr>
            <w:tcW w:w="0" w:type="auto"/>
          </w:tcPr>
          <w:p w14:paraId="43D2959C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47.37</w:t>
            </w:r>
          </w:p>
        </w:tc>
        <w:tc>
          <w:tcPr>
            <w:tcW w:w="0" w:type="auto"/>
          </w:tcPr>
          <w:p w14:paraId="00C258E5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3AD8E6CA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0" w:type="auto"/>
          </w:tcPr>
          <w:p w14:paraId="2E1AA38F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</w:tcPr>
          <w:p w14:paraId="4F017186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2.674</w:t>
            </w:r>
          </w:p>
        </w:tc>
        <w:tc>
          <w:tcPr>
            <w:tcW w:w="0" w:type="auto"/>
          </w:tcPr>
          <w:p w14:paraId="056D13F3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-4.512</w:t>
            </w:r>
          </w:p>
        </w:tc>
        <w:tc>
          <w:tcPr>
            <w:tcW w:w="0" w:type="auto"/>
          </w:tcPr>
          <w:p w14:paraId="44A304D4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95.64%</w:t>
            </w:r>
          </w:p>
        </w:tc>
        <w:tc>
          <w:tcPr>
            <w:tcW w:w="0" w:type="auto"/>
          </w:tcPr>
          <w:p w14:paraId="3CFD11A8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0.105</w:t>
            </w:r>
          </w:p>
        </w:tc>
        <w:tc>
          <w:tcPr>
            <w:tcW w:w="0" w:type="auto"/>
          </w:tcPr>
          <w:p w14:paraId="539B2F4C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0" w:type="auto"/>
          </w:tcPr>
          <w:p w14:paraId="03726B94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Accepted</w:t>
            </w:r>
          </w:p>
        </w:tc>
      </w:tr>
      <w:tr w:rsidR="00F77260" w:rsidRPr="00110059" w14:paraId="67DC5CAA" w14:textId="77777777" w:rsidTr="00C36EBB">
        <w:trPr>
          <w:jc w:val="center"/>
        </w:trPr>
        <w:tc>
          <w:tcPr>
            <w:tcW w:w="0" w:type="auto"/>
          </w:tcPr>
          <w:p w14:paraId="24595A97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L5</w:t>
            </w:r>
          </w:p>
        </w:tc>
        <w:tc>
          <w:tcPr>
            <w:tcW w:w="0" w:type="auto"/>
          </w:tcPr>
          <w:p w14:paraId="12F50F40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ZINC000075629401</w:t>
            </w:r>
          </w:p>
        </w:tc>
        <w:tc>
          <w:tcPr>
            <w:tcW w:w="0" w:type="auto"/>
          </w:tcPr>
          <w:p w14:paraId="5E56CD29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237.08</w:t>
            </w:r>
          </w:p>
        </w:tc>
        <w:tc>
          <w:tcPr>
            <w:tcW w:w="0" w:type="auto"/>
          </w:tcPr>
          <w:p w14:paraId="43097F9A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47.487</w:t>
            </w:r>
          </w:p>
        </w:tc>
        <w:tc>
          <w:tcPr>
            <w:tcW w:w="0" w:type="auto"/>
          </w:tcPr>
          <w:p w14:paraId="5E710B63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31CECA01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14:paraId="6528578F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0" w:type="auto"/>
          </w:tcPr>
          <w:p w14:paraId="57B408ED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2.345</w:t>
            </w:r>
          </w:p>
        </w:tc>
        <w:tc>
          <w:tcPr>
            <w:tcW w:w="0" w:type="auto"/>
          </w:tcPr>
          <w:p w14:paraId="30C74F3B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-3.133</w:t>
            </w:r>
          </w:p>
        </w:tc>
        <w:tc>
          <w:tcPr>
            <w:tcW w:w="0" w:type="auto"/>
          </w:tcPr>
          <w:p w14:paraId="693749D2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89.72%</w:t>
            </w:r>
          </w:p>
        </w:tc>
        <w:tc>
          <w:tcPr>
            <w:tcW w:w="0" w:type="auto"/>
          </w:tcPr>
          <w:p w14:paraId="0917F0C2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0.035</w:t>
            </w:r>
          </w:p>
        </w:tc>
        <w:tc>
          <w:tcPr>
            <w:tcW w:w="0" w:type="auto"/>
          </w:tcPr>
          <w:p w14:paraId="767BF26D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0" w:type="auto"/>
          </w:tcPr>
          <w:p w14:paraId="0C104965" w14:textId="77777777" w:rsidR="00F77260" w:rsidRPr="00110059" w:rsidRDefault="00F77260" w:rsidP="00C36EBB">
            <w:pPr>
              <w:rPr>
                <w:rFonts w:ascii="Times New Roman" w:eastAsiaTheme="minorHAnsi" w:hAnsi="Times New Roman" w:cs="Times New Roman"/>
                <w:sz w:val="14"/>
                <w:szCs w:val="14"/>
              </w:rPr>
            </w:pPr>
            <w:r w:rsidRPr="00110059">
              <w:rPr>
                <w:rFonts w:ascii="Times New Roman" w:eastAsiaTheme="minorHAnsi" w:hAnsi="Times New Roman" w:cs="Times New Roman"/>
                <w:sz w:val="14"/>
                <w:szCs w:val="14"/>
              </w:rPr>
              <w:t>Accepted</w:t>
            </w:r>
          </w:p>
        </w:tc>
      </w:tr>
      <w:bookmarkEnd w:id="1"/>
    </w:tbl>
    <w:p w14:paraId="0BDBCFB6" w14:textId="77777777" w:rsidR="00F77260" w:rsidRPr="00110059" w:rsidRDefault="00F77260" w:rsidP="00F77260">
      <w:pPr>
        <w:widowControl/>
        <w:rPr>
          <w:rFonts w:ascii="Times New Roman" w:hAnsi="Times New Roman" w:cs="Times New Roman"/>
          <w:lang w:val="en-GB"/>
        </w:rPr>
      </w:pPr>
    </w:p>
    <w:p w14:paraId="0ABC2674" w14:textId="77777777" w:rsidR="00F77260" w:rsidRPr="00110059" w:rsidRDefault="00F77260" w:rsidP="00F77260">
      <w:pPr>
        <w:widowControl/>
        <w:rPr>
          <w:rFonts w:ascii="Times New Roman" w:hAnsi="Times New Roman" w:cs="Times New Roman"/>
          <w:lang w:val="en-GB"/>
        </w:rPr>
      </w:pPr>
      <w:r w:rsidRPr="00110059">
        <w:rPr>
          <w:rFonts w:ascii="Times New Roman" w:hAnsi="Times New Roman" w:cs="Times New Roman"/>
          <w:lang w:val="en-GB"/>
        </w:rPr>
        <w:t xml:space="preserve">MW: molecular weight (130.0/725.0); PSA: Polar van der Waals surface area (7.0/200.0); </w:t>
      </w:r>
      <w:proofErr w:type="spellStart"/>
      <w:r w:rsidRPr="00110059">
        <w:rPr>
          <w:rFonts w:ascii="Times New Roman" w:hAnsi="Times New Roman" w:cs="Times New Roman"/>
        </w:rPr>
        <w:t>nRot</w:t>
      </w:r>
      <w:proofErr w:type="spellEnd"/>
      <w:r w:rsidRPr="00110059">
        <w:rPr>
          <w:rFonts w:ascii="Times New Roman" w:hAnsi="Times New Roman" w:cs="Times New Roman"/>
          <w:lang w:val="en-GB"/>
        </w:rPr>
        <w:t xml:space="preserve">: The number of rotatable bonds (0/11); </w:t>
      </w:r>
      <w:proofErr w:type="spellStart"/>
      <w:r w:rsidRPr="00110059">
        <w:rPr>
          <w:rFonts w:ascii="Times New Roman" w:hAnsi="Times New Roman" w:cs="Times New Roman"/>
        </w:rPr>
        <w:t>nHD</w:t>
      </w:r>
      <w:proofErr w:type="spellEnd"/>
      <w:r w:rsidRPr="00110059">
        <w:rPr>
          <w:rFonts w:ascii="Times New Roman" w:hAnsi="Times New Roman" w:cs="Times New Roman"/>
          <w:lang w:val="en-GB"/>
        </w:rPr>
        <w:t xml:space="preserve">: The number of hydrogen bond donors (0/7); </w:t>
      </w:r>
      <w:proofErr w:type="spellStart"/>
      <w:r w:rsidRPr="00110059">
        <w:rPr>
          <w:rFonts w:ascii="Times New Roman" w:hAnsi="Times New Roman" w:cs="Times New Roman"/>
        </w:rPr>
        <w:t>nHA</w:t>
      </w:r>
      <w:proofErr w:type="spellEnd"/>
      <w:r w:rsidRPr="00110059">
        <w:rPr>
          <w:rFonts w:ascii="Times New Roman" w:hAnsi="Times New Roman" w:cs="Times New Roman"/>
          <w:lang w:val="en-GB"/>
        </w:rPr>
        <w:t xml:space="preserve">: The number of hydrogen bond acceptors (0/12); </w:t>
      </w:r>
      <w:proofErr w:type="spellStart"/>
      <w:r w:rsidRPr="00110059">
        <w:rPr>
          <w:rFonts w:ascii="Times New Roman" w:hAnsi="Times New Roman" w:cs="Times New Roman"/>
          <w:lang w:val="en-GB"/>
        </w:rPr>
        <w:t>QPLogPo</w:t>
      </w:r>
      <w:proofErr w:type="spellEnd"/>
      <w:r w:rsidRPr="00110059">
        <w:rPr>
          <w:rFonts w:ascii="Times New Roman" w:hAnsi="Times New Roman" w:cs="Times New Roman"/>
          <w:lang w:val="en-GB"/>
        </w:rPr>
        <w:t xml:space="preserve">/w: The predicted octanol/water partition coefficient (-2.0/6.5); </w:t>
      </w:r>
      <w:proofErr w:type="spellStart"/>
      <w:r w:rsidRPr="00110059">
        <w:rPr>
          <w:rFonts w:ascii="Times New Roman" w:hAnsi="Times New Roman" w:cs="Times New Roman"/>
          <w:lang w:val="en-GB"/>
        </w:rPr>
        <w:t>LogS</w:t>
      </w:r>
      <w:proofErr w:type="spellEnd"/>
      <w:r w:rsidRPr="00110059">
        <w:rPr>
          <w:rFonts w:ascii="Times New Roman" w:hAnsi="Times New Roman" w:cs="Times New Roman"/>
          <w:lang w:val="en-GB"/>
        </w:rPr>
        <w:t xml:space="preserve">: The estimated water solubility value (-4/0.5); PBB: Plasma Protein Binding (&lt;90%); </w:t>
      </w:r>
      <w:proofErr w:type="spellStart"/>
      <w:r w:rsidRPr="00110059">
        <w:rPr>
          <w:rFonts w:ascii="Times New Roman" w:hAnsi="Times New Roman" w:cs="Times New Roman"/>
          <w:lang w:val="en-GB"/>
        </w:rPr>
        <w:t>hERG</w:t>
      </w:r>
      <w:proofErr w:type="spellEnd"/>
      <w:r w:rsidRPr="00110059">
        <w:rPr>
          <w:rFonts w:ascii="Times New Roman" w:hAnsi="Times New Roman" w:cs="Times New Roman"/>
          <w:lang w:val="en-GB"/>
        </w:rPr>
        <w:t xml:space="preserve"> Blocker: The probability of being </w:t>
      </w:r>
      <w:proofErr w:type="spellStart"/>
      <w:r w:rsidRPr="00110059">
        <w:rPr>
          <w:rFonts w:ascii="Times New Roman" w:hAnsi="Times New Roman" w:cs="Times New Roman"/>
          <w:lang w:val="en-GB"/>
        </w:rPr>
        <w:t>hERG</w:t>
      </w:r>
      <w:proofErr w:type="spellEnd"/>
      <w:r w:rsidRPr="00110059">
        <w:rPr>
          <w:rFonts w:ascii="Times New Roman" w:hAnsi="Times New Roman" w:cs="Times New Roman"/>
          <w:lang w:val="en-GB"/>
        </w:rPr>
        <w:t xml:space="preserve"> blocker; HOA: Human oral absorption (1 is low, 3 is high) predicted on a 1 to 3 scale; Lipinski : MW≤500, logP≤5, nHA≤10, nHD≤5, if two properties are out of range, a poor absorption or permeability is possible, one is acceptable.</w:t>
      </w:r>
    </w:p>
    <w:p w14:paraId="6F1BDF7E" w14:textId="77777777" w:rsidR="00F77260" w:rsidRPr="00110059" w:rsidRDefault="00F77260" w:rsidP="00F77260">
      <w:pPr>
        <w:rPr>
          <w:rFonts w:ascii="Times New Roman" w:hAnsi="Times New Roman" w:cs="Times New Roman"/>
        </w:rPr>
      </w:pPr>
    </w:p>
    <w:p w14:paraId="1B59DD30" w14:textId="77777777" w:rsidR="00F77260" w:rsidRPr="00254FE3" w:rsidRDefault="00F77260" w:rsidP="00F77260">
      <w:pPr>
        <w:rPr>
          <w:rFonts w:ascii="Times New Roman" w:hAnsi="Times New Roman" w:cs="Times New Roman"/>
          <w:color w:val="000000" w:themeColor="text1"/>
        </w:rPr>
      </w:pPr>
      <w:r w:rsidRPr="00110059">
        <w:rPr>
          <w:rFonts w:ascii="Times New Roman" w:hAnsi="Times New Roman" w:cs="Times New Roman"/>
          <w:color w:val="000000" w:themeColor="text1"/>
        </w:rPr>
        <w:br w:type="page"/>
      </w:r>
      <w:bookmarkEnd w:id="0"/>
    </w:p>
    <w:p w14:paraId="61872A04" w14:textId="77777777" w:rsidR="00F77260" w:rsidRPr="00110059" w:rsidRDefault="00F77260" w:rsidP="00F77260">
      <w:pPr>
        <w:rPr>
          <w:rFonts w:ascii="Times New Roman" w:hAnsi="Times New Roman" w:cs="Times New Roman"/>
        </w:rPr>
      </w:pPr>
      <w:r w:rsidRPr="00110059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 w:hint="eastAsia"/>
        </w:rPr>
        <w:t>3</w:t>
      </w:r>
      <w:r w:rsidRPr="00110059">
        <w:rPr>
          <w:rFonts w:ascii="Times New Roman" w:hAnsi="Times New Roman" w:cs="Times New Roman"/>
        </w:rPr>
        <w:t xml:space="preserve"> The </w:t>
      </w:r>
      <w:proofErr w:type="spellStart"/>
      <w:r w:rsidRPr="00110059">
        <w:rPr>
          <w:rFonts w:ascii="Times New Roman" w:hAnsi="Times New Roman" w:cs="Times New Roman"/>
        </w:rPr>
        <w:t>FabG</w:t>
      </w:r>
      <w:proofErr w:type="spellEnd"/>
      <w:r w:rsidRPr="00110059">
        <w:rPr>
          <w:rFonts w:ascii="Times New Roman" w:hAnsi="Times New Roman" w:cs="Times New Roman"/>
        </w:rPr>
        <w:t xml:space="preserve"> of 37 species reported in the PDB database.</w:t>
      </w:r>
    </w:p>
    <w:tbl>
      <w:tblPr>
        <w:tblStyle w:val="ab"/>
        <w:tblW w:w="0" w:type="auto"/>
        <w:jc w:val="center"/>
        <w:tblLook w:val="04A0" w:firstRow="1" w:lastRow="0" w:firstColumn="1" w:lastColumn="0" w:noHBand="0" w:noVBand="1"/>
      </w:tblPr>
      <w:tblGrid>
        <w:gridCol w:w="841"/>
        <w:gridCol w:w="5772"/>
      </w:tblGrid>
      <w:tr w:rsidR="00F77260" w:rsidRPr="00110059" w14:paraId="7E0DA6A0" w14:textId="77777777" w:rsidTr="00C36EBB">
        <w:trPr>
          <w:jc w:val="center"/>
        </w:trPr>
        <w:tc>
          <w:tcPr>
            <w:tcW w:w="0" w:type="auto"/>
          </w:tcPr>
          <w:p w14:paraId="1963C268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lang w:val="en-GB"/>
              </w:rPr>
              <w:t>PDB id</w:t>
            </w:r>
          </w:p>
        </w:tc>
        <w:tc>
          <w:tcPr>
            <w:tcW w:w="0" w:type="auto"/>
          </w:tcPr>
          <w:p w14:paraId="2325D94A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lang w:val="en-GB"/>
              </w:rPr>
              <w:t>Organism</w:t>
            </w:r>
          </w:p>
        </w:tc>
      </w:tr>
      <w:tr w:rsidR="00F77260" w:rsidRPr="00110059" w14:paraId="59B27C02" w14:textId="77777777" w:rsidTr="00C36EBB">
        <w:trPr>
          <w:jc w:val="center"/>
        </w:trPr>
        <w:tc>
          <w:tcPr>
            <w:tcW w:w="0" w:type="auto"/>
          </w:tcPr>
          <w:p w14:paraId="6CBE318C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lang w:val="en-GB"/>
              </w:rPr>
              <w:t>2P68</w:t>
            </w:r>
          </w:p>
        </w:tc>
        <w:tc>
          <w:tcPr>
            <w:tcW w:w="0" w:type="auto"/>
          </w:tcPr>
          <w:p w14:paraId="577FB794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Aquifex</w:t>
            </w:r>
            <w:proofErr w:type="spellEnd"/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aeolicus</w:t>
            </w:r>
            <w:proofErr w:type="spellEnd"/>
            <w:r w:rsidRPr="00110059">
              <w:rPr>
                <w:rFonts w:ascii="Times New Roman" w:hAnsi="Times New Roman" w:cs="Times New Roman"/>
                <w:lang w:val="en-GB"/>
              </w:rPr>
              <w:t xml:space="preserve"> VF5</w:t>
            </w:r>
          </w:p>
        </w:tc>
      </w:tr>
      <w:tr w:rsidR="00F77260" w:rsidRPr="00110059" w14:paraId="54384EC8" w14:textId="77777777" w:rsidTr="00C36EBB">
        <w:trPr>
          <w:jc w:val="center"/>
        </w:trPr>
        <w:tc>
          <w:tcPr>
            <w:tcW w:w="0" w:type="auto"/>
          </w:tcPr>
          <w:p w14:paraId="2F4C515D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lang w:val="en-GB"/>
              </w:rPr>
              <w:t>2UVD</w:t>
            </w:r>
          </w:p>
        </w:tc>
        <w:tc>
          <w:tcPr>
            <w:tcW w:w="0" w:type="auto"/>
          </w:tcPr>
          <w:p w14:paraId="1DDA2132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Bacillus anthracis</w:t>
            </w:r>
            <w:r w:rsidRPr="00110059">
              <w:rPr>
                <w:rFonts w:ascii="Times New Roman" w:hAnsi="Times New Roman" w:cs="Times New Roman"/>
                <w:lang w:val="en-GB"/>
              </w:rPr>
              <w:t xml:space="preserve"> str. Ames</w:t>
            </w:r>
          </w:p>
        </w:tc>
      </w:tr>
      <w:tr w:rsidR="00F77260" w:rsidRPr="00110059" w14:paraId="07C4ABCB" w14:textId="77777777" w:rsidTr="00C36EBB">
        <w:trPr>
          <w:jc w:val="center"/>
        </w:trPr>
        <w:tc>
          <w:tcPr>
            <w:tcW w:w="0" w:type="auto"/>
          </w:tcPr>
          <w:p w14:paraId="0F3343C6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lang w:val="en-GB"/>
              </w:rPr>
              <w:t>2C07</w:t>
            </w:r>
          </w:p>
        </w:tc>
        <w:tc>
          <w:tcPr>
            <w:tcW w:w="0" w:type="auto"/>
          </w:tcPr>
          <w:p w14:paraId="3CBBB2BC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Plasmodium falciparum</w:t>
            </w:r>
            <w:r w:rsidRPr="00110059">
              <w:rPr>
                <w:rFonts w:ascii="Times New Roman" w:hAnsi="Times New Roman" w:cs="Times New Roman"/>
                <w:lang w:val="en-GB"/>
              </w:rPr>
              <w:t xml:space="preserve"> 3D7</w:t>
            </w:r>
          </w:p>
        </w:tc>
      </w:tr>
      <w:tr w:rsidR="00F77260" w:rsidRPr="00110059" w14:paraId="382ED886" w14:textId="77777777" w:rsidTr="00C36EBB">
        <w:trPr>
          <w:jc w:val="center"/>
        </w:trPr>
        <w:tc>
          <w:tcPr>
            <w:tcW w:w="0" w:type="auto"/>
          </w:tcPr>
          <w:p w14:paraId="1EFF47E4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lang w:val="en-GB"/>
              </w:rPr>
              <w:t>1Q7B</w:t>
            </w:r>
          </w:p>
        </w:tc>
        <w:tc>
          <w:tcPr>
            <w:tcW w:w="0" w:type="auto"/>
          </w:tcPr>
          <w:p w14:paraId="4275B1B2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Escherichia coli</w:t>
            </w:r>
          </w:p>
        </w:tc>
      </w:tr>
      <w:tr w:rsidR="00F77260" w:rsidRPr="00110059" w14:paraId="40A022B5" w14:textId="77777777" w:rsidTr="00C36EBB">
        <w:trPr>
          <w:jc w:val="center"/>
        </w:trPr>
        <w:tc>
          <w:tcPr>
            <w:tcW w:w="0" w:type="auto"/>
          </w:tcPr>
          <w:p w14:paraId="783564DE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lang w:val="en-GB"/>
              </w:rPr>
              <w:t>3OP4</w:t>
            </w:r>
          </w:p>
        </w:tc>
        <w:tc>
          <w:tcPr>
            <w:tcW w:w="0" w:type="auto"/>
          </w:tcPr>
          <w:p w14:paraId="336B90D6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Vibrio cholerae</w:t>
            </w:r>
            <w:r w:rsidRPr="00110059">
              <w:rPr>
                <w:rFonts w:ascii="Times New Roman" w:hAnsi="Times New Roman" w:cs="Times New Roman"/>
                <w:lang w:val="en-GB"/>
              </w:rPr>
              <w:t xml:space="preserve"> O1 biovar El Tor str. N16961</w:t>
            </w:r>
          </w:p>
        </w:tc>
      </w:tr>
      <w:tr w:rsidR="00F77260" w:rsidRPr="00110059" w14:paraId="18B1CA32" w14:textId="77777777" w:rsidTr="00C36EBB">
        <w:trPr>
          <w:jc w:val="center"/>
        </w:trPr>
        <w:tc>
          <w:tcPr>
            <w:tcW w:w="0" w:type="auto"/>
          </w:tcPr>
          <w:p w14:paraId="5A603FBC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lang w:val="en-GB"/>
              </w:rPr>
              <w:t>6T7M</w:t>
            </w:r>
          </w:p>
        </w:tc>
        <w:tc>
          <w:tcPr>
            <w:tcW w:w="0" w:type="auto"/>
          </w:tcPr>
          <w:p w14:paraId="397A022A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Salmonella enterica</w:t>
            </w:r>
            <w:r w:rsidRPr="00110059">
              <w:rPr>
                <w:rFonts w:ascii="Times New Roman" w:hAnsi="Times New Roman" w:cs="Times New Roman"/>
                <w:lang w:val="en-GB"/>
              </w:rPr>
              <w:t xml:space="preserve"> subsp. enterica serovar Typhimurium str. LT2</w:t>
            </w:r>
          </w:p>
        </w:tc>
      </w:tr>
      <w:tr w:rsidR="00F77260" w:rsidRPr="00110059" w14:paraId="3D61B6AB" w14:textId="77777777" w:rsidTr="00C36EBB">
        <w:trPr>
          <w:jc w:val="center"/>
        </w:trPr>
        <w:tc>
          <w:tcPr>
            <w:tcW w:w="0" w:type="auto"/>
          </w:tcPr>
          <w:p w14:paraId="77A697D5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lang w:val="en-GB"/>
              </w:rPr>
              <w:t>3GRP</w:t>
            </w:r>
          </w:p>
        </w:tc>
        <w:tc>
          <w:tcPr>
            <w:tcW w:w="0" w:type="auto"/>
          </w:tcPr>
          <w:p w14:paraId="4D1BC502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Bartonella </w:t>
            </w:r>
            <w:proofErr w:type="spellStart"/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henselae</w:t>
            </w:r>
            <w:proofErr w:type="spellEnd"/>
            <w:r w:rsidRPr="00110059">
              <w:rPr>
                <w:rFonts w:ascii="Times New Roman" w:hAnsi="Times New Roman" w:cs="Times New Roman"/>
                <w:lang w:val="en-GB"/>
              </w:rPr>
              <w:t xml:space="preserve"> str. Houston-1</w:t>
            </w:r>
          </w:p>
        </w:tc>
      </w:tr>
      <w:tr w:rsidR="00F77260" w:rsidRPr="00110059" w14:paraId="516E5700" w14:textId="77777777" w:rsidTr="00C36EBB">
        <w:trPr>
          <w:jc w:val="center"/>
        </w:trPr>
        <w:tc>
          <w:tcPr>
            <w:tcW w:w="0" w:type="auto"/>
          </w:tcPr>
          <w:p w14:paraId="68A988E6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lang w:val="en-GB"/>
              </w:rPr>
              <w:t>5CDY</w:t>
            </w:r>
          </w:p>
        </w:tc>
        <w:tc>
          <w:tcPr>
            <w:tcW w:w="0" w:type="auto"/>
          </w:tcPr>
          <w:p w14:paraId="4AF5C408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Yersinia pestis</w:t>
            </w:r>
          </w:p>
        </w:tc>
      </w:tr>
      <w:tr w:rsidR="00F77260" w:rsidRPr="00110059" w14:paraId="34DFC38E" w14:textId="77777777" w:rsidTr="00C36EBB">
        <w:trPr>
          <w:jc w:val="center"/>
        </w:trPr>
        <w:tc>
          <w:tcPr>
            <w:tcW w:w="0" w:type="auto"/>
          </w:tcPr>
          <w:p w14:paraId="110C6AA7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lang w:val="en-GB"/>
              </w:rPr>
              <w:t>4RZH</w:t>
            </w:r>
          </w:p>
        </w:tc>
        <w:tc>
          <w:tcPr>
            <w:tcW w:w="0" w:type="auto"/>
          </w:tcPr>
          <w:p w14:paraId="24643F5E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Synechocystis</w:t>
            </w:r>
            <w:proofErr w:type="spellEnd"/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sp</w:t>
            </w:r>
            <w:r w:rsidRPr="00110059">
              <w:rPr>
                <w:rFonts w:ascii="Times New Roman" w:hAnsi="Times New Roman" w:cs="Times New Roman"/>
                <w:lang w:val="en-GB"/>
              </w:rPr>
              <w:t>. PCC 6803</w:t>
            </w:r>
          </w:p>
        </w:tc>
      </w:tr>
      <w:tr w:rsidR="00F77260" w:rsidRPr="00110059" w14:paraId="568078C5" w14:textId="77777777" w:rsidTr="00C36EBB">
        <w:trPr>
          <w:jc w:val="center"/>
        </w:trPr>
        <w:tc>
          <w:tcPr>
            <w:tcW w:w="0" w:type="auto"/>
          </w:tcPr>
          <w:p w14:paraId="075DE03A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bookmarkStart w:id="5" w:name="OLE_LINK61"/>
            <w:r w:rsidRPr="00110059">
              <w:rPr>
                <w:rFonts w:ascii="Times New Roman" w:hAnsi="Times New Roman" w:cs="Times New Roman"/>
                <w:lang w:val="en-GB"/>
              </w:rPr>
              <w:t>4M8S</w:t>
            </w:r>
            <w:bookmarkEnd w:id="5"/>
          </w:p>
        </w:tc>
        <w:tc>
          <w:tcPr>
            <w:tcW w:w="0" w:type="auto"/>
          </w:tcPr>
          <w:p w14:paraId="376FC90B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Neisseria meningitidis</w:t>
            </w:r>
            <w:r w:rsidRPr="00110059">
              <w:rPr>
                <w:rFonts w:ascii="Times New Roman" w:hAnsi="Times New Roman" w:cs="Times New Roman"/>
                <w:lang w:val="en-GB"/>
              </w:rPr>
              <w:t xml:space="preserve"> FAM18</w:t>
            </w:r>
          </w:p>
        </w:tc>
      </w:tr>
      <w:tr w:rsidR="00F77260" w:rsidRPr="00110059" w14:paraId="5FDA9322" w14:textId="77777777" w:rsidTr="00C36EBB">
        <w:trPr>
          <w:jc w:val="center"/>
        </w:trPr>
        <w:tc>
          <w:tcPr>
            <w:tcW w:w="0" w:type="auto"/>
          </w:tcPr>
          <w:p w14:paraId="19A60C3D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lang w:val="en-GB"/>
              </w:rPr>
              <w:t>3FTP</w:t>
            </w:r>
          </w:p>
        </w:tc>
        <w:tc>
          <w:tcPr>
            <w:tcW w:w="0" w:type="auto"/>
          </w:tcPr>
          <w:p w14:paraId="12303E81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Burkholderia</w:t>
            </w:r>
            <w:proofErr w:type="spellEnd"/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pseudomallei</w:t>
            </w:r>
            <w:proofErr w:type="spellEnd"/>
          </w:p>
        </w:tc>
      </w:tr>
      <w:tr w:rsidR="00F77260" w:rsidRPr="00110059" w14:paraId="2D6F0847" w14:textId="77777777" w:rsidTr="00C36EBB">
        <w:trPr>
          <w:jc w:val="center"/>
        </w:trPr>
        <w:tc>
          <w:tcPr>
            <w:tcW w:w="0" w:type="auto"/>
          </w:tcPr>
          <w:p w14:paraId="5F4B6900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lang w:val="en-GB"/>
              </w:rPr>
              <w:t>3F9I</w:t>
            </w:r>
          </w:p>
        </w:tc>
        <w:tc>
          <w:tcPr>
            <w:tcW w:w="0" w:type="auto"/>
          </w:tcPr>
          <w:p w14:paraId="6B08032F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Rickettsia prowazekii</w:t>
            </w:r>
          </w:p>
        </w:tc>
      </w:tr>
      <w:tr w:rsidR="00F77260" w:rsidRPr="00110059" w14:paraId="2834A8A1" w14:textId="77777777" w:rsidTr="00C36EBB">
        <w:trPr>
          <w:jc w:val="center"/>
        </w:trPr>
        <w:tc>
          <w:tcPr>
            <w:tcW w:w="0" w:type="auto"/>
          </w:tcPr>
          <w:p w14:paraId="179D5C58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lang w:val="en-GB"/>
              </w:rPr>
              <w:t>5OVJ</w:t>
            </w:r>
          </w:p>
        </w:tc>
        <w:tc>
          <w:tcPr>
            <w:tcW w:w="0" w:type="auto"/>
          </w:tcPr>
          <w:p w14:paraId="0AEC5990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Mycolicibacterium</w:t>
            </w:r>
            <w:proofErr w:type="spellEnd"/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smegmatis</w:t>
            </w:r>
            <w:r w:rsidRPr="00110059">
              <w:rPr>
                <w:rFonts w:ascii="Times New Roman" w:hAnsi="Times New Roman" w:cs="Times New Roman"/>
                <w:lang w:val="en-GB"/>
              </w:rPr>
              <w:t xml:space="preserve"> MC2 155</w:t>
            </w:r>
          </w:p>
        </w:tc>
      </w:tr>
      <w:tr w:rsidR="00F77260" w:rsidRPr="00110059" w14:paraId="75499B94" w14:textId="77777777" w:rsidTr="00C36EBB">
        <w:trPr>
          <w:jc w:val="center"/>
        </w:trPr>
        <w:tc>
          <w:tcPr>
            <w:tcW w:w="0" w:type="auto"/>
          </w:tcPr>
          <w:p w14:paraId="0735EEA0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lang w:val="en-GB"/>
              </w:rPr>
              <w:t>7CAW</w:t>
            </w:r>
          </w:p>
        </w:tc>
        <w:tc>
          <w:tcPr>
            <w:tcW w:w="0" w:type="auto"/>
          </w:tcPr>
          <w:p w14:paraId="3B102433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Acinetobacter baumannii</w:t>
            </w:r>
          </w:p>
        </w:tc>
      </w:tr>
      <w:tr w:rsidR="00F77260" w:rsidRPr="00110059" w14:paraId="3C1DF03F" w14:textId="77777777" w:rsidTr="00C36EBB">
        <w:trPr>
          <w:jc w:val="center"/>
        </w:trPr>
        <w:tc>
          <w:tcPr>
            <w:tcW w:w="0" w:type="auto"/>
          </w:tcPr>
          <w:p w14:paraId="23E281EA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lang w:val="en-GB"/>
              </w:rPr>
              <w:t>3LYL</w:t>
            </w:r>
          </w:p>
        </w:tc>
        <w:tc>
          <w:tcPr>
            <w:tcW w:w="0" w:type="auto"/>
          </w:tcPr>
          <w:p w14:paraId="439EBF4E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Francisella</w:t>
            </w:r>
            <w:proofErr w:type="spellEnd"/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tularensis</w:t>
            </w:r>
            <w:r w:rsidRPr="00110059">
              <w:rPr>
                <w:rFonts w:ascii="Times New Roman" w:hAnsi="Times New Roman" w:cs="Times New Roman"/>
                <w:lang w:val="en-GB"/>
              </w:rPr>
              <w:t xml:space="preserve"> subsp. tularensis SCHU S4</w:t>
            </w:r>
          </w:p>
        </w:tc>
      </w:tr>
      <w:tr w:rsidR="00F77260" w:rsidRPr="00110059" w14:paraId="035DDDCC" w14:textId="77777777" w:rsidTr="00C36EBB">
        <w:trPr>
          <w:jc w:val="center"/>
        </w:trPr>
        <w:tc>
          <w:tcPr>
            <w:tcW w:w="0" w:type="auto"/>
          </w:tcPr>
          <w:p w14:paraId="639683B7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lang w:val="en-GB"/>
              </w:rPr>
              <w:t>4NBV</w:t>
            </w:r>
          </w:p>
        </w:tc>
        <w:tc>
          <w:tcPr>
            <w:tcW w:w="0" w:type="auto"/>
          </w:tcPr>
          <w:p w14:paraId="2047F3BA" w14:textId="77777777" w:rsidR="00F77260" w:rsidRPr="00110059" w:rsidRDefault="00F77260" w:rsidP="00C36EB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Cupriavidus</w:t>
            </w:r>
            <w:proofErr w:type="spellEnd"/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taiwanensis</w:t>
            </w:r>
            <w:proofErr w:type="spellEnd"/>
          </w:p>
        </w:tc>
      </w:tr>
      <w:tr w:rsidR="00F77260" w:rsidRPr="00110059" w14:paraId="262787FA" w14:textId="77777777" w:rsidTr="00C36EBB">
        <w:trPr>
          <w:jc w:val="center"/>
        </w:trPr>
        <w:tc>
          <w:tcPr>
            <w:tcW w:w="0" w:type="auto"/>
          </w:tcPr>
          <w:p w14:paraId="43128991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lang w:val="en-GB"/>
              </w:rPr>
              <w:t>7CZC</w:t>
            </w:r>
          </w:p>
        </w:tc>
        <w:tc>
          <w:tcPr>
            <w:tcW w:w="0" w:type="auto"/>
          </w:tcPr>
          <w:p w14:paraId="39344AD4" w14:textId="77777777" w:rsidR="00F77260" w:rsidRPr="00110059" w:rsidRDefault="00F77260" w:rsidP="00C36EB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Vibrio </w:t>
            </w:r>
            <w:proofErr w:type="spellStart"/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harveyi</w:t>
            </w:r>
            <w:proofErr w:type="spellEnd"/>
          </w:p>
        </w:tc>
      </w:tr>
      <w:tr w:rsidR="00F77260" w:rsidRPr="00110059" w14:paraId="23709B24" w14:textId="77777777" w:rsidTr="00C36EBB">
        <w:trPr>
          <w:jc w:val="center"/>
        </w:trPr>
        <w:tc>
          <w:tcPr>
            <w:tcW w:w="0" w:type="auto"/>
          </w:tcPr>
          <w:p w14:paraId="559836F2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lang w:val="en-GB"/>
              </w:rPr>
              <w:t>1ULS</w:t>
            </w:r>
          </w:p>
        </w:tc>
        <w:tc>
          <w:tcPr>
            <w:tcW w:w="0" w:type="auto"/>
          </w:tcPr>
          <w:p w14:paraId="4B80B370" w14:textId="77777777" w:rsidR="00F77260" w:rsidRPr="00110059" w:rsidRDefault="00F77260" w:rsidP="00C36EB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Thermus thermophilus</w:t>
            </w:r>
          </w:p>
        </w:tc>
      </w:tr>
      <w:tr w:rsidR="00F77260" w:rsidRPr="00110059" w14:paraId="20DADC4F" w14:textId="77777777" w:rsidTr="00C36EBB">
        <w:trPr>
          <w:jc w:val="center"/>
        </w:trPr>
        <w:tc>
          <w:tcPr>
            <w:tcW w:w="0" w:type="auto"/>
          </w:tcPr>
          <w:p w14:paraId="31FC8A8C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lang w:val="en-GB"/>
              </w:rPr>
              <w:t>4NBR</w:t>
            </w:r>
          </w:p>
        </w:tc>
        <w:tc>
          <w:tcPr>
            <w:tcW w:w="0" w:type="auto"/>
          </w:tcPr>
          <w:p w14:paraId="405BE7DD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Brucella abortus</w:t>
            </w:r>
            <w:r w:rsidRPr="00110059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110059">
              <w:rPr>
                <w:rFonts w:ascii="Times New Roman" w:hAnsi="Times New Roman" w:cs="Times New Roman"/>
                <w:lang w:val="en-GB"/>
              </w:rPr>
              <w:t>bv</w:t>
            </w:r>
            <w:proofErr w:type="spellEnd"/>
            <w:r w:rsidRPr="00110059">
              <w:rPr>
                <w:rFonts w:ascii="Times New Roman" w:hAnsi="Times New Roman" w:cs="Times New Roman"/>
                <w:lang w:val="en-GB"/>
              </w:rPr>
              <w:t>. 1 str. 9-941</w:t>
            </w:r>
          </w:p>
        </w:tc>
      </w:tr>
      <w:tr w:rsidR="00F77260" w:rsidRPr="00110059" w14:paraId="032428C7" w14:textId="77777777" w:rsidTr="00C36EBB">
        <w:trPr>
          <w:jc w:val="center"/>
        </w:trPr>
        <w:tc>
          <w:tcPr>
            <w:tcW w:w="0" w:type="auto"/>
          </w:tcPr>
          <w:p w14:paraId="07428012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lang w:val="en-GB"/>
              </w:rPr>
              <w:t>5X8H</w:t>
            </w:r>
          </w:p>
        </w:tc>
        <w:tc>
          <w:tcPr>
            <w:tcW w:w="0" w:type="auto"/>
          </w:tcPr>
          <w:p w14:paraId="1D37DCF3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Chryseobacterium</w:t>
            </w:r>
            <w:proofErr w:type="spellEnd"/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sp</w:t>
            </w:r>
            <w:r w:rsidRPr="00110059">
              <w:rPr>
                <w:rFonts w:ascii="Times New Roman" w:hAnsi="Times New Roman" w:cs="Times New Roman"/>
                <w:lang w:val="en-GB"/>
              </w:rPr>
              <w:t>. CA49</w:t>
            </w:r>
          </w:p>
        </w:tc>
      </w:tr>
      <w:tr w:rsidR="00F77260" w:rsidRPr="00110059" w14:paraId="78FCFF51" w14:textId="77777777" w:rsidTr="00C36EBB">
        <w:trPr>
          <w:jc w:val="center"/>
        </w:trPr>
        <w:tc>
          <w:tcPr>
            <w:tcW w:w="0" w:type="auto"/>
          </w:tcPr>
          <w:p w14:paraId="1D3D0D3F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lang w:val="en-GB"/>
              </w:rPr>
              <w:t>4J2H</w:t>
            </w:r>
          </w:p>
        </w:tc>
        <w:tc>
          <w:tcPr>
            <w:tcW w:w="0" w:type="auto"/>
          </w:tcPr>
          <w:p w14:paraId="4A31F125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Sinorhizobium</w:t>
            </w:r>
            <w:proofErr w:type="spellEnd"/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meliloti</w:t>
            </w:r>
            <w:proofErr w:type="spellEnd"/>
            <w:r w:rsidRPr="00110059">
              <w:rPr>
                <w:rFonts w:ascii="Times New Roman" w:hAnsi="Times New Roman" w:cs="Times New Roman"/>
                <w:lang w:val="en-GB"/>
              </w:rPr>
              <w:t xml:space="preserve"> 1021</w:t>
            </w:r>
          </w:p>
        </w:tc>
      </w:tr>
      <w:tr w:rsidR="00F77260" w:rsidRPr="00110059" w14:paraId="1F9CBA4A" w14:textId="77777777" w:rsidTr="00C36EBB">
        <w:trPr>
          <w:jc w:val="center"/>
        </w:trPr>
        <w:tc>
          <w:tcPr>
            <w:tcW w:w="0" w:type="auto"/>
          </w:tcPr>
          <w:p w14:paraId="1CDBAF54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lang w:val="en-GB"/>
              </w:rPr>
              <w:t>7B81</w:t>
            </w:r>
          </w:p>
        </w:tc>
        <w:tc>
          <w:tcPr>
            <w:tcW w:w="0" w:type="auto"/>
          </w:tcPr>
          <w:p w14:paraId="32E1E862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Azotobacter </w:t>
            </w:r>
            <w:proofErr w:type="spellStart"/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vinelandii</w:t>
            </w:r>
            <w:proofErr w:type="spellEnd"/>
            <w:r w:rsidRPr="00110059">
              <w:rPr>
                <w:rFonts w:ascii="Times New Roman" w:hAnsi="Times New Roman" w:cs="Times New Roman"/>
                <w:lang w:val="en-GB"/>
              </w:rPr>
              <w:t xml:space="preserve"> DJ</w:t>
            </w:r>
          </w:p>
        </w:tc>
      </w:tr>
      <w:tr w:rsidR="00F77260" w:rsidRPr="00110059" w14:paraId="68E3CC26" w14:textId="77777777" w:rsidTr="00C36EBB">
        <w:trPr>
          <w:jc w:val="center"/>
        </w:trPr>
        <w:tc>
          <w:tcPr>
            <w:tcW w:w="0" w:type="auto"/>
          </w:tcPr>
          <w:p w14:paraId="5AA375AF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lang w:val="en-GB"/>
              </w:rPr>
              <w:t>4FDA</w:t>
            </w:r>
          </w:p>
        </w:tc>
        <w:tc>
          <w:tcPr>
            <w:tcW w:w="0" w:type="auto"/>
          </w:tcPr>
          <w:p w14:paraId="4BE69B62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Saccharomyces cerevisiae</w:t>
            </w:r>
            <w:r w:rsidRPr="00110059">
              <w:rPr>
                <w:rFonts w:ascii="Times New Roman" w:hAnsi="Times New Roman" w:cs="Times New Roman"/>
                <w:lang w:val="en-GB"/>
              </w:rPr>
              <w:t xml:space="preserve"> S288C</w:t>
            </w:r>
          </w:p>
        </w:tc>
      </w:tr>
      <w:tr w:rsidR="00F77260" w:rsidRPr="00110059" w14:paraId="77F85C8D" w14:textId="77777777" w:rsidTr="00C36EBB">
        <w:trPr>
          <w:jc w:val="center"/>
        </w:trPr>
        <w:tc>
          <w:tcPr>
            <w:tcW w:w="0" w:type="auto"/>
          </w:tcPr>
          <w:p w14:paraId="061BCDF0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lang w:val="en-GB"/>
              </w:rPr>
              <w:t>6T77</w:t>
            </w:r>
          </w:p>
        </w:tc>
        <w:tc>
          <w:tcPr>
            <w:tcW w:w="0" w:type="auto"/>
          </w:tcPr>
          <w:p w14:paraId="73B81486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Klebsiella pneumoniae</w:t>
            </w:r>
          </w:p>
        </w:tc>
      </w:tr>
      <w:tr w:rsidR="00F77260" w:rsidRPr="00110059" w14:paraId="2F5BC1D2" w14:textId="77777777" w:rsidTr="00C36EBB">
        <w:trPr>
          <w:jc w:val="center"/>
        </w:trPr>
        <w:tc>
          <w:tcPr>
            <w:tcW w:w="0" w:type="auto"/>
          </w:tcPr>
          <w:p w14:paraId="0E038171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lang w:val="en-GB"/>
              </w:rPr>
              <w:t>4JRO</w:t>
            </w:r>
          </w:p>
        </w:tc>
        <w:tc>
          <w:tcPr>
            <w:tcW w:w="0" w:type="auto"/>
          </w:tcPr>
          <w:p w14:paraId="3789750A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Listeria monocytogenes</w:t>
            </w:r>
            <w:r w:rsidRPr="00110059">
              <w:rPr>
                <w:rFonts w:ascii="Times New Roman" w:hAnsi="Times New Roman" w:cs="Times New Roman"/>
                <w:lang w:val="en-GB"/>
              </w:rPr>
              <w:t xml:space="preserve"> EGD-e</w:t>
            </w:r>
          </w:p>
        </w:tc>
      </w:tr>
      <w:tr w:rsidR="00F77260" w:rsidRPr="00110059" w14:paraId="064EF542" w14:textId="77777777" w:rsidTr="00C36EBB">
        <w:trPr>
          <w:jc w:val="center"/>
        </w:trPr>
        <w:tc>
          <w:tcPr>
            <w:tcW w:w="0" w:type="auto"/>
          </w:tcPr>
          <w:p w14:paraId="6E27702D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lang w:val="en-GB"/>
              </w:rPr>
              <w:t>3OSU</w:t>
            </w:r>
          </w:p>
        </w:tc>
        <w:tc>
          <w:tcPr>
            <w:tcW w:w="0" w:type="auto"/>
          </w:tcPr>
          <w:p w14:paraId="7A0754D9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Staphylococcus aureus</w:t>
            </w:r>
            <w:r w:rsidRPr="00110059">
              <w:rPr>
                <w:rFonts w:ascii="Times New Roman" w:hAnsi="Times New Roman" w:cs="Times New Roman"/>
                <w:lang w:val="en-GB"/>
              </w:rPr>
              <w:t xml:space="preserve"> subsp. aureus Mu50</w:t>
            </w:r>
          </w:p>
        </w:tc>
      </w:tr>
      <w:tr w:rsidR="00F77260" w:rsidRPr="00110059" w14:paraId="1AC62524" w14:textId="77777777" w:rsidTr="00C36EBB">
        <w:trPr>
          <w:jc w:val="center"/>
        </w:trPr>
        <w:tc>
          <w:tcPr>
            <w:tcW w:w="0" w:type="auto"/>
          </w:tcPr>
          <w:p w14:paraId="1E239229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lang w:val="en-GB"/>
              </w:rPr>
              <w:t>7X5J</w:t>
            </w:r>
          </w:p>
        </w:tc>
        <w:tc>
          <w:tcPr>
            <w:tcW w:w="0" w:type="auto"/>
          </w:tcPr>
          <w:p w14:paraId="55AAF6AD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Candidatus</w:t>
            </w:r>
            <w:proofErr w:type="spellEnd"/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Methanoliparum</w:t>
            </w:r>
            <w:proofErr w:type="spellEnd"/>
          </w:p>
        </w:tc>
      </w:tr>
      <w:tr w:rsidR="00F77260" w:rsidRPr="00110059" w14:paraId="398F5441" w14:textId="77777777" w:rsidTr="00C36EBB">
        <w:trPr>
          <w:jc w:val="center"/>
        </w:trPr>
        <w:tc>
          <w:tcPr>
            <w:tcW w:w="0" w:type="auto"/>
          </w:tcPr>
          <w:p w14:paraId="3E8B84D5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lang w:val="en-GB"/>
              </w:rPr>
              <w:t>3V1T</w:t>
            </w:r>
          </w:p>
        </w:tc>
        <w:tc>
          <w:tcPr>
            <w:tcW w:w="0" w:type="auto"/>
          </w:tcPr>
          <w:p w14:paraId="0973C669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Mycobacterium tuberculosis</w:t>
            </w:r>
            <w:r w:rsidRPr="00110059">
              <w:rPr>
                <w:rFonts w:ascii="Times New Roman" w:hAnsi="Times New Roman" w:cs="Times New Roman"/>
                <w:lang w:val="en-GB"/>
              </w:rPr>
              <w:t xml:space="preserve"> H37Rv</w:t>
            </w:r>
          </w:p>
        </w:tc>
      </w:tr>
      <w:tr w:rsidR="00F77260" w:rsidRPr="00110059" w14:paraId="78E81E5B" w14:textId="77777777" w:rsidTr="00C36EBB">
        <w:trPr>
          <w:jc w:val="center"/>
        </w:trPr>
        <w:tc>
          <w:tcPr>
            <w:tcW w:w="0" w:type="auto"/>
          </w:tcPr>
          <w:p w14:paraId="4AA01E99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lang w:val="en-GB"/>
              </w:rPr>
              <w:t>5B1Y</w:t>
            </w:r>
          </w:p>
        </w:tc>
        <w:tc>
          <w:tcPr>
            <w:tcW w:w="0" w:type="auto"/>
          </w:tcPr>
          <w:p w14:paraId="7BC2BD61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Aeropyrum</w:t>
            </w:r>
            <w:proofErr w:type="spellEnd"/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pernix</w:t>
            </w:r>
            <w:proofErr w:type="spellEnd"/>
            <w:r w:rsidRPr="00110059">
              <w:rPr>
                <w:rFonts w:ascii="Times New Roman" w:hAnsi="Times New Roman" w:cs="Times New Roman"/>
                <w:lang w:val="en-GB"/>
              </w:rPr>
              <w:t xml:space="preserve"> K1</w:t>
            </w:r>
          </w:p>
        </w:tc>
      </w:tr>
      <w:tr w:rsidR="00F77260" w:rsidRPr="00110059" w14:paraId="73A6D34D" w14:textId="77777777" w:rsidTr="00C36EBB">
        <w:trPr>
          <w:jc w:val="center"/>
        </w:trPr>
        <w:tc>
          <w:tcPr>
            <w:tcW w:w="0" w:type="auto"/>
          </w:tcPr>
          <w:p w14:paraId="7BE18D74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lang w:val="en-GB"/>
              </w:rPr>
              <w:t>7EMG</w:t>
            </w:r>
          </w:p>
        </w:tc>
        <w:tc>
          <w:tcPr>
            <w:tcW w:w="0" w:type="auto"/>
          </w:tcPr>
          <w:p w14:paraId="16FC99D9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Serratia marcescens</w:t>
            </w:r>
          </w:p>
        </w:tc>
      </w:tr>
      <w:tr w:rsidR="00F77260" w:rsidRPr="00110059" w14:paraId="5CD0C61B" w14:textId="77777777" w:rsidTr="00C36EBB">
        <w:trPr>
          <w:jc w:val="center"/>
        </w:trPr>
        <w:tc>
          <w:tcPr>
            <w:tcW w:w="0" w:type="auto"/>
          </w:tcPr>
          <w:p w14:paraId="62051706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lang w:val="en-GB"/>
              </w:rPr>
              <w:t>3NYW</w:t>
            </w:r>
          </w:p>
        </w:tc>
        <w:tc>
          <w:tcPr>
            <w:tcW w:w="0" w:type="auto"/>
          </w:tcPr>
          <w:p w14:paraId="78512A4D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Bacteroides </w:t>
            </w:r>
            <w:proofErr w:type="spellStart"/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thetaiotaomicron</w:t>
            </w:r>
            <w:proofErr w:type="spellEnd"/>
          </w:p>
        </w:tc>
      </w:tr>
      <w:tr w:rsidR="00F77260" w:rsidRPr="00110059" w14:paraId="7C42D3D5" w14:textId="77777777" w:rsidTr="00C36EBB">
        <w:trPr>
          <w:jc w:val="center"/>
        </w:trPr>
        <w:tc>
          <w:tcPr>
            <w:tcW w:w="0" w:type="auto"/>
          </w:tcPr>
          <w:p w14:paraId="504CD6A5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lang w:val="en-GB"/>
              </w:rPr>
              <w:t>6T6P</w:t>
            </w:r>
          </w:p>
        </w:tc>
        <w:tc>
          <w:tcPr>
            <w:tcW w:w="0" w:type="auto"/>
          </w:tcPr>
          <w:p w14:paraId="2ED353CE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Klebsiella pneumoniae</w:t>
            </w:r>
            <w:r w:rsidRPr="00110059">
              <w:rPr>
                <w:rFonts w:ascii="Times New Roman" w:hAnsi="Times New Roman" w:cs="Times New Roman"/>
                <w:lang w:val="en-GB"/>
              </w:rPr>
              <w:t xml:space="preserve"> 30684/NJST258_2</w:t>
            </w:r>
          </w:p>
        </w:tc>
      </w:tr>
      <w:tr w:rsidR="00F77260" w:rsidRPr="00110059" w14:paraId="70B841F0" w14:textId="77777777" w:rsidTr="00C36EBB">
        <w:trPr>
          <w:jc w:val="center"/>
        </w:trPr>
        <w:tc>
          <w:tcPr>
            <w:tcW w:w="0" w:type="auto"/>
          </w:tcPr>
          <w:p w14:paraId="2AC595F4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lang w:val="en-GB"/>
              </w:rPr>
              <w:t>4GLO</w:t>
            </w:r>
          </w:p>
        </w:tc>
        <w:tc>
          <w:tcPr>
            <w:tcW w:w="0" w:type="auto"/>
          </w:tcPr>
          <w:p w14:paraId="791689FA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Burkholderia</w:t>
            </w:r>
            <w:proofErr w:type="spellEnd"/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multivorans</w:t>
            </w:r>
            <w:proofErr w:type="spellEnd"/>
            <w:r w:rsidRPr="00110059">
              <w:rPr>
                <w:rFonts w:ascii="Times New Roman" w:hAnsi="Times New Roman" w:cs="Times New Roman"/>
                <w:lang w:val="en-GB"/>
              </w:rPr>
              <w:t xml:space="preserve"> ATCC 17616</w:t>
            </w:r>
          </w:p>
        </w:tc>
      </w:tr>
      <w:tr w:rsidR="00F77260" w:rsidRPr="00110059" w14:paraId="1AB98B64" w14:textId="77777777" w:rsidTr="00C36EBB">
        <w:trPr>
          <w:jc w:val="center"/>
        </w:trPr>
        <w:tc>
          <w:tcPr>
            <w:tcW w:w="0" w:type="auto"/>
          </w:tcPr>
          <w:p w14:paraId="67C699C8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lang w:val="en-GB"/>
              </w:rPr>
              <w:t>3ICC</w:t>
            </w:r>
          </w:p>
        </w:tc>
        <w:tc>
          <w:tcPr>
            <w:tcW w:w="0" w:type="auto"/>
          </w:tcPr>
          <w:p w14:paraId="490688C3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Bacillus anthracis</w:t>
            </w:r>
            <w:r w:rsidRPr="00110059">
              <w:rPr>
                <w:rFonts w:ascii="Times New Roman" w:hAnsi="Times New Roman" w:cs="Times New Roman"/>
                <w:lang w:val="en-GB"/>
              </w:rPr>
              <w:t xml:space="preserve"> str. 'Ames Ancestor</w:t>
            </w:r>
          </w:p>
        </w:tc>
      </w:tr>
      <w:tr w:rsidR="00F77260" w:rsidRPr="00110059" w14:paraId="68886E37" w14:textId="77777777" w:rsidTr="00C36EBB">
        <w:trPr>
          <w:jc w:val="center"/>
        </w:trPr>
        <w:tc>
          <w:tcPr>
            <w:tcW w:w="0" w:type="auto"/>
          </w:tcPr>
          <w:p w14:paraId="5B253A0B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lang w:val="en-GB"/>
              </w:rPr>
              <w:t>4CQM</w:t>
            </w:r>
          </w:p>
        </w:tc>
        <w:tc>
          <w:tcPr>
            <w:tcW w:w="0" w:type="auto"/>
          </w:tcPr>
          <w:p w14:paraId="3E30931C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Homo sapiens</w:t>
            </w:r>
          </w:p>
        </w:tc>
      </w:tr>
      <w:tr w:rsidR="00F77260" w:rsidRPr="00110059" w14:paraId="1716C5AF" w14:textId="77777777" w:rsidTr="00C36EBB">
        <w:trPr>
          <w:jc w:val="center"/>
        </w:trPr>
        <w:tc>
          <w:tcPr>
            <w:tcW w:w="0" w:type="auto"/>
          </w:tcPr>
          <w:p w14:paraId="54F9140A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lang w:val="en-GB"/>
              </w:rPr>
              <w:t>4DML</w:t>
            </w:r>
          </w:p>
        </w:tc>
        <w:tc>
          <w:tcPr>
            <w:tcW w:w="0" w:type="auto"/>
          </w:tcPr>
          <w:p w14:paraId="72829839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Synechococcus</w:t>
            </w:r>
            <w:proofErr w:type="spellEnd"/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elongatus</w:t>
            </w:r>
            <w:r w:rsidRPr="00110059">
              <w:rPr>
                <w:rFonts w:ascii="Times New Roman" w:hAnsi="Times New Roman" w:cs="Times New Roman"/>
                <w:lang w:val="en-GB"/>
              </w:rPr>
              <w:t xml:space="preserve"> PCC 7942 = FACHB-805</w:t>
            </w:r>
          </w:p>
        </w:tc>
      </w:tr>
      <w:tr w:rsidR="00F77260" w:rsidRPr="00110059" w14:paraId="1DF7A9A8" w14:textId="77777777" w:rsidTr="00C36EBB">
        <w:trPr>
          <w:jc w:val="center"/>
        </w:trPr>
        <w:tc>
          <w:tcPr>
            <w:tcW w:w="0" w:type="auto"/>
          </w:tcPr>
          <w:p w14:paraId="5FAA9188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lang w:val="en-GB"/>
              </w:rPr>
              <w:t>4AFN</w:t>
            </w:r>
          </w:p>
        </w:tc>
        <w:tc>
          <w:tcPr>
            <w:tcW w:w="0" w:type="auto"/>
          </w:tcPr>
          <w:p w14:paraId="2D9DE8C5" w14:textId="77777777" w:rsidR="00F77260" w:rsidRPr="00110059" w:rsidRDefault="00F77260" w:rsidP="00C36EBB">
            <w:pPr>
              <w:rPr>
                <w:rFonts w:ascii="Times New Roman" w:hAnsi="Times New Roman" w:cs="Times New Roman"/>
                <w:lang w:val="en-GB"/>
              </w:rPr>
            </w:pPr>
            <w:r w:rsidRPr="00110059">
              <w:rPr>
                <w:rFonts w:ascii="Times New Roman" w:hAnsi="Times New Roman" w:cs="Times New Roman"/>
                <w:i/>
                <w:iCs/>
                <w:lang w:val="en-GB"/>
              </w:rPr>
              <w:t>Pseudomonas aeruginosa</w:t>
            </w:r>
            <w:r w:rsidRPr="00110059">
              <w:rPr>
                <w:rFonts w:ascii="Times New Roman" w:hAnsi="Times New Roman" w:cs="Times New Roman"/>
                <w:lang w:val="en-GB"/>
              </w:rPr>
              <w:t xml:space="preserve"> PAO1</w:t>
            </w:r>
          </w:p>
        </w:tc>
      </w:tr>
    </w:tbl>
    <w:p w14:paraId="41344E93" w14:textId="77777777" w:rsidR="00F77260" w:rsidRPr="00110059" w:rsidRDefault="00F77260" w:rsidP="00F77260">
      <w:pPr>
        <w:rPr>
          <w:rFonts w:ascii="Times New Roman" w:hAnsi="Times New Roman" w:cs="Times New Roman"/>
        </w:rPr>
      </w:pPr>
    </w:p>
    <w:p w14:paraId="369A3895" w14:textId="76FF91D3" w:rsidR="00C32CC0" w:rsidRPr="00F77260" w:rsidRDefault="00C32CC0" w:rsidP="00F77260">
      <w:pPr>
        <w:rPr>
          <w:rFonts w:ascii="Times New Roman" w:hAnsi="Times New Roman" w:cs="Times New Roman"/>
        </w:rPr>
      </w:pPr>
    </w:p>
    <w:sectPr w:rsidR="00C32CC0" w:rsidRPr="00F77260" w:rsidSect="00CA2F7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4BABE5" w14:textId="77777777" w:rsidR="0055464C" w:rsidRDefault="0055464C" w:rsidP="00142ED9">
      <w:r>
        <w:separator/>
      </w:r>
    </w:p>
  </w:endnote>
  <w:endnote w:type="continuationSeparator" w:id="0">
    <w:p w14:paraId="1D48C367" w14:textId="77777777" w:rsidR="0055464C" w:rsidRDefault="0055464C" w:rsidP="00142E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Times-Italic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9D6113" w14:textId="77777777" w:rsidR="0055464C" w:rsidRDefault="0055464C" w:rsidP="00142ED9">
      <w:r>
        <w:separator/>
      </w:r>
    </w:p>
  </w:footnote>
  <w:footnote w:type="continuationSeparator" w:id="0">
    <w:p w14:paraId="7FE7BB2E" w14:textId="77777777" w:rsidR="0055464C" w:rsidRDefault="0055464C" w:rsidP="00142E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4EA2ED1"/>
    <w:multiLevelType w:val="hybridMultilevel"/>
    <w:tmpl w:val="2134313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18351D"/>
    <w:multiLevelType w:val="hybridMultilevel"/>
    <w:tmpl w:val="734A3F72"/>
    <w:lvl w:ilvl="0" w:tplc="4E0C866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1C4454"/>
    <w:multiLevelType w:val="multilevel"/>
    <w:tmpl w:val="2902B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524350B"/>
    <w:multiLevelType w:val="multilevel"/>
    <w:tmpl w:val="3E2A37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7555B99"/>
    <w:multiLevelType w:val="hybridMultilevel"/>
    <w:tmpl w:val="E4DC8046"/>
    <w:lvl w:ilvl="0" w:tplc="08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17475E"/>
    <w:multiLevelType w:val="hybridMultilevel"/>
    <w:tmpl w:val="9E9433E6"/>
    <w:lvl w:ilvl="0" w:tplc="3B94F2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62650828">
    <w:abstractNumId w:val="2"/>
  </w:num>
  <w:num w:numId="2" w16cid:durableId="515390821">
    <w:abstractNumId w:val="3"/>
  </w:num>
  <w:num w:numId="3" w16cid:durableId="656879471">
    <w:abstractNumId w:val="5"/>
  </w:num>
  <w:num w:numId="4" w16cid:durableId="1889804006">
    <w:abstractNumId w:val="1"/>
  </w:num>
  <w:num w:numId="5" w16cid:durableId="1521623889">
    <w:abstractNumId w:val="0"/>
  </w:num>
  <w:num w:numId="6" w16cid:durableId="171673306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0p9ft9lx0x9jet259pwaw322v2wawav00s&quot;&gt;xukaimin EndNote Library 20230901&lt;record-ids&gt;&lt;item&gt;477&lt;/item&gt;&lt;item&gt;520&lt;/item&gt;&lt;item&gt;522&lt;/item&gt;&lt;item&gt;616&lt;/item&gt;&lt;item&gt;627&lt;/item&gt;&lt;item&gt;628&lt;/item&gt;&lt;item&gt;691&lt;/item&gt;&lt;item&gt;699&lt;/item&gt;&lt;item&gt;780&lt;/item&gt;&lt;item&gt;793&lt;/item&gt;&lt;item&gt;812&lt;/item&gt;&lt;item&gt;822&lt;/item&gt;&lt;item&gt;1069&lt;/item&gt;&lt;item&gt;1082&lt;/item&gt;&lt;item&gt;1200&lt;/item&gt;&lt;item&gt;1209&lt;/item&gt;&lt;item&gt;1210&lt;/item&gt;&lt;item&gt;1211&lt;/item&gt;&lt;item&gt;1213&lt;/item&gt;&lt;item&gt;1214&lt;/item&gt;&lt;item&gt;1216&lt;/item&gt;&lt;item&gt;1217&lt;/item&gt;&lt;item&gt;1222&lt;/item&gt;&lt;item&gt;1238&lt;/item&gt;&lt;item&gt;1240&lt;/item&gt;&lt;item&gt;1241&lt;/item&gt;&lt;item&gt;1242&lt;/item&gt;&lt;item&gt;1243&lt;/item&gt;&lt;item&gt;1244&lt;/item&gt;&lt;item&gt;1254&lt;/item&gt;&lt;item&gt;1265&lt;/item&gt;&lt;item&gt;1268&lt;/item&gt;&lt;item&gt;1284&lt;/item&gt;&lt;item&gt;1285&lt;/item&gt;&lt;item&gt;1289&lt;/item&gt;&lt;item&gt;1290&lt;/item&gt;&lt;item&gt;1291&lt;/item&gt;&lt;item&gt;1292&lt;/item&gt;&lt;item&gt;1293&lt;/item&gt;&lt;item&gt;1297&lt;/item&gt;&lt;item&gt;1298&lt;/item&gt;&lt;item&gt;1299&lt;/item&gt;&lt;item&gt;1300&lt;/item&gt;&lt;item&gt;1303&lt;/item&gt;&lt;item&gt;1314&lt;/item&gt;&lt;item&gt;1318&lt;/item&gt;&lt;item&gt;1319&lt;/item&gt;&lt;item&gt;1320&lt;/item&gt;&lt;item&gt;1321&lt;/item&gt;&lt;item&gt;1322&lt;/item&gt;&lt;item&gt;1323&lt;/item&gt;&lt;item&gt;1324&lt;/item&gt;&lt;item&gt;1325&lt;/item&gt;&lt;item&gt;1329&lt;/item&gt;&lt;item&gt;1331&lt;/item&gt;&lt;item&gt;1335&lt;/item&gt;&lt;item&gt;1360&lt;/item&gt;&lt;item&gt;1422&lt;/item&gt;&lt;item&gt;1426&lt;/item&gt;&lt;item&gt;1511&lt;/item&gt;&lt;item&gt;1512&lt;/item&gt;&lt;item&gt;1513&lt;/item&gt;&lt;item&gt;1514&lt;/item&gt;&lt;item&gt;1521&lt;/item&gt;&lt;item&gt;1522&lt;/item&gt;&lt;item&gt;1525&lt;/item&gt;&lt;item&gt;1526&lt;/item&gt;&lt;item&gt;1527&lt;/item&gt;&lt;item&gt;1528&lt;/item&gt;&lt;item&gt;1529&lt;/item&gt;&lt;item&gt;1530&lt;/item&gt;&lt;item&gt;1531&lt;/item&gt;&lt;item&gt;1532&lt;/item&gt;&lt;item&gt;1533&lt;/item&gt;&lt;/record-ids&gt;&lt;/item&gt;&lt;/Libraries&gt;"/>
  </w:docVars>
  <w:rsids>
    <w:rsidRoot w:val="001D61E1"/>
    <w:rsid w:val="0000081A"/>
    <w:rsid w:val="000008F0"/>
    <w:rsid w:val="0000239D"/>
    <w:rsid w:val="00002D7D"/>
    <w:rsid w:val="00004C62"/>
    <w:rsid w:val="00005C48"/>
    <w:rsid w:val="00005CCF"/>
    <w:rsid w:val="000103DF"/>
    <w:rsid w:val="00012527"/>
    <w:rsid w:val="00013DAA"/>
    <w:rsid w:val="00013DAE"/>
    <w:rsid w:val="00015AB2"/>
    <w:rsid w:val="00016E48"/>
    <w:rsid w:val="0001764B"/>
    <w:rsid w:val="0001788C"/>
    <w:rsid w:val="00021171"/>
    <w:rsid w:val="000211C5"/>
    <w:rsid w:val="00021B0A"/>
    <w:rsid w:val="00021FB3"/>
    <w:rsid w:val="0002535E"/>
    <w:rsid w:val="0002704F"/>
    <w:rsid w:val="0003164A"/>
    <w:rsid w:val="00032F47"/>
    <w:rsid w:val="00033BBB"/>
    <w:rsid w:val="0003792D"/>
    <w:rsid w:val="00040673"/>
    <w:rsid w:val="00040C20"/>
    <w:rsid w:val="00041949"/>
    <w:rsid w:val="00041F48"/>
    <w:rsid w:val="00042FD8"/>
    <w:rsid w:val="0004306B"/>
    <w:rsid w:val="00044AED"/>
    <w:rsid w:val="00044EEA"/>
    <w:rsid w:val="00045BDA"/>
    <w:rsid w:val="000469CB"/>
    <w:rsid w:val="00050015"/>
    <w:rsid w:val="00050E53"/>
    <w:rsid w:val="000528E2"/>
    <w:rsid w:val="00053A2F"/>
    <w:rsid w:val="00053B40"/>
    <w:rsid w:val="0005666D"/>
    <w:rsid w:val="00056DBF"/>
    <w:rsid w:val="0006002E"/>
    <w:rsid w:val="000605EA"/>
    <w:rsid w:val="0006104D"/>
    <w:rsid w:val="00062C0C"/>
    <w:rsid w:val="00063E18"/>
    <w:rsid w:val="00063F76"/>
    <w:rsid w:val="00067522"/>
    <w:rsid w:val="0006796D"/>
    <w:rsid w:val="00070493"/>
    <w:rsid w:val="000705F5"/>
    <w:rsid w:val="00071ABD"/>
    <w:rsid w:val="00074A45"/>
    <w:rsid w:val="00075C89"/>
    <w:rsid w:val="00077182"/>
    <w:rsid w:val="00080DAB"/>
    <w:rsid w:val="000821DD"/>
    <w:rsid w:val="00082743"/>
    <w:rsid w:val="00082E6A"/>
    <w:rsid w:val="00083444"/>
    <w:rsid w:val="00084945"/>
    <w:rsid w:val="000870C3"/>
    <w:rsid w:val="00087635"/>
    <w:rsid w:val="0009036C"/>
    <w:rsid w:val="000908B8"/>
    <w:rsid w:val="00092799"/>
    <w:rsid w:val="00094DDA"/>
    <w:rsid w:val="0009519F"/>
    <w:rsid w:val="000965BE"/>
    <w:rsid w:val="000A0572"/>
    <w:rsid w:val="000A0D28"/>
    <w:rsid w:val="000A1094"/>
    <w:rsid w:val="000A1462"/>
    <w:rsid w:val="000A1CEC"/>
    <w:rsid w:val="000A34F5"/>
    <w:rsid w:val="000A3AA3"/>
    <w:rsid w:val="000A422A"/>
    <w:rsid w:val="000A4394"/>
    <w:rsid w:val="000A783C"/>
    <w:rsid w:val="000B09F6"/>
    <w:rsid w:val="000B2517"/>
    <w:rsid w:val="000B2648"/>
    <w:rsid w:val="000B43E6"/>
    <w:rsid w:val="000B662B"/>
    <w:rsid w:val="000B699F"/>
    <w:rsid w:val="000B6C2E"/>
    <w:rsid w:val="000B7D6E"/>
    <w:rsid w:val="000C1725"/>
    <w:rsid w:val="000C43D4"/>
    <w:rsid w:val="000C65AD"/>
    <w:rsid w:val="000C6AA6"/>
    <w:rsid w:val="000C6F0E"/>
    <w:rsid w:val="000C74E3"/>
    <w:rsid w:val="000C7B9F"/>
    <w:rsid w:val="000D06D7"/>
    <w:rsid w:val="000D096D"/>
    <w:rsid w:val="000D1569"/>
    <w:rsid w:val="000D1860"/>
    <w:rsid w:val="000D18DB"/>
    <w:rsid w:val="000D2387"/>
    <w:rsid w:val="000D2B3E"/>
    <w:rsid w:val="000D3FE9"/>
    <w:rsid w:val="000D536E"/>
    <w:rsid w:val="000D5786"/>
    <w:rsid w:val="000D6D96"/>
    <w:rsid w:val="000D7B77"/>
    <w:rsid w:val="000E0258"/>
    <w:rsid w:val="000E1207"/>
    <w:rsid w:val="000E1566"/>
    <w:rsid w:val="000E1D69"/>
    <w:rsid w:val="000E2D9C"/>
    <w:rsid w:val="000E34C1"/>
    <w:rsid w:val="000E45BD"/>
    <w:rsid w:val="000E6B68"/>
    <w:rsid w:val="000E7686"/>
    <w:rsid w:val="000F077C"/>
    <w:rsid w:val="000F07CD"/>
    <w:rsid w:val="000F0BD4"/>
    <w:rsid w:val="000F104F"/>
    <w:rsid w:val="000F11E1"/>
    <w:rsid w:val="000F308A"/>
    <w:rsid w:val="000F3629"/>
    <w:rsid w:val="000F3A6A"/>
    <w:rsid w:val="000F3B3F"/>
    <w:rsid w:val="000F4DB4"/>
    <w:rsid w:val="000F562E"/>
    <w:rsid w:val="00100318"/>
    <w:rsid w:val="00102446"/>
    <w:rsid w:val="001029B2"/>
    <w:rsid w:val="00104480"/>
    <w:rsid w:val="001049A6"/>
    <w:rsid w:val="00104F1A"/>
    <w:rsid w:val="0010568F"/>
    <w:rsid w:val="00105EB4"/>
    <w:rsid w:val="00106406"/>
    <w:rsid w:val="00110314"/>
    <w:rsid w:val="00111B0B"/>
    <w:rsid w:val="00111EE0"/>
    <w:rsid w:val="00114F3E"/>
    <w:rsid w:val="0011648A"/>
    <w:rsid w:val="00117106"/>
    <w:rsid w:val="00120ACF"/>
    <w:rsid w:val="0012127B"/>
    <w:rsid w:val="00121DFA"/>
    <w:rsid w:val="001258BF"/>
    <w:rsid w:val="0012643A"/>
    <w:rsid w:val="00127260"/>
    <w:rsid w:val="001273A3"/>
    <w:rsid w:val="001306D0"/>
    <w:rsid w:val="00131010"/>
    <w:rsid w:val="001321B9"/>
    <w:rsid w:val="00132B87"/>
    <w:rsid w:val="0013305F"/>
    <w:rsid w:val="00133A00"/>
    <w:rsid w:val="00133BB3"/>
    <w:rsid w:val="00133FDB"/>
    <w:rsid w:val="001341AF"/>
    <w:rsid w:val="00134C52"/>
    <w:rsid w:val="00134EA6"/>
    <w:rsid w:val="00135B11"/>
    <w:rsid w:val="00140F26"/>
    <w:rsid w:val="00141101"/>
    <w:rsid w:val="0014195D"/>
    <w:rsid w:val="00142520"/>
    <w:rsid w:val="00142ED9"/>
    <w:rsid w:val="00147317"/>
    <w:rsid w:val="00147FB8"/>
    <w:rsid w:val="00147FC3"/>
    <w:rsid w:val="00150B52"/>
    <w:rsid w:val="00150F9A"/>
    <w:rsid w:val="0015218F"/>
    <w:rsid w:val="00152495"/>
    <w:rsid w:val="00153E64"/>
    <w:rsid w:val="0016037F"/>
    <w:rsid w:val="0016150F"/>
    <w:rsid w:val="00162FEE"/>
    <w:rsid w:val="001641C2"/>
    <w:rsid w:val="00166A91"/>
    <w:rsid w:val="001704C8"/>
    <w:rsid w:val="00171261"/>
    <w:rsid w:val="00172135"/>
    <w:rsid w:val="0017230D"/>
    <w:rsid w:val="00172BE4"/>
    <w:rsid w:val="001752B9"/>
    <w:rsid w:val="00180439"/>
    <w:rsid w:val="00182F00"/>
    <w:rsid w:val="001844C9"/>
    <w:rsid w:val="00185A34"/>
    <w:rsid w:val="00193A03"/>
    <w:rsid w:val="00195193"/>
    <w:rsid w:val="00195654"/>
    <w:rsid w:val="0019605E"/>
    <w:rsid w:val="001961A6"/>
    <w:rsid w:val="001969B0"/>
    <w:rsid w:val="00196AC7"/>
    <w:rsid w:val="001A093A"/>
    <w:rsid w:val="001A14CF"/>
    <w:rsid w:val="001A1E19"/>
    <w:rsid w:val="001A4D2B"/>
    <w:rsid w:val="001A74F2"/>
    <w:rsid w:val="001B06CC"/>
    <w:rsid w:val="001B13D3"/>
    <w:rsid w:val="001B1D4A"/>
    <w:rsid w:val="001B1DE8"/>
    <w:rsid w:val="001B1E13"/>
    <w:rsid w:val="001B29EB"/>
    <w:rsid w:val="001B2AAB"/>
    <w:rsid w:val="001B52F7"/>
    <w:rsid w:val="001B5732"/>
    <w:rsid w:val="001B5D0E"/>
    <w:rsid w:val="001C439E"/>
    <w:rsid w:val="001C6267"/>
    <w:rsid w:val="001C65ED"/>
    <w:rsid w:val="001C7115"/>
    <w:rsid w:val="001C7D12"/>
    <w:rsid w:val="001C7F4F"/>
    <w:rsid w:val="001D02DC"/>
    <w:rsid w:val="001D0DAC"/>
    <w:rsid w:val="001D21CD"/>
    <w:rsid w:val="001D35B2"/>
    <w:rsid w:val="001D3C38"/>
    <w:rsid w:val="001D4664"/>
    <w:rsid w:val="001D4829"/>
    <w:rsid w:val="001D48AC"/>
    <w:rsid w:val="001D5FC2"/>
    <w:rsid w:val="001D61E1"/>
    <w:rsid w:val="001D75E0"/>
    <w:rsid w:val="001E2772"/>
    <w:rsid w:val="001E3777"/>
    <w:rsid w:val="001E4546"/>
    <w:rsid w:val="001E59E0"/>
    <w:rsid w:val="001E6FE5"/>
    <w:rsid w:val="001F1275"/>
    <w:rsid w:val="001F1B6F"/>
    <w:rsid w:val="001F21C7"/>
    <w:rsid w:val="001F3732"/>
    <w:rsid w:val="001F3BB8"/>
    <w:rsid w:val="001F403A"/>
    <w:rsid w:val="001F4305"/>
    <w:rsid w:val="001F6506"/>
    <w:rsid w:val="001F6851"/>
    <w:rsid w:val="001F6BD8"/>
    <w:rsid w:val="001F7088"/>
    <w:rsid w:val="001F793C"/>
    <w:rsid w:val="001F79BB"/>
    <w:rsid w:val="001F7B66"/>
    <w:rsid w:val="001F7BB1"/>
    <w:rsid w:val="00200359"/>
    <w:rsid w:val="00200649"/>
    <w:rsid w:val="00201188"/>
    <w:rsid w:val="0020365E"/>
    <w:rsid w:val="002036E5"/>
    <w:rsid w:val="00203F92"/>
    <w:rsid w:val="002052FD"/>
    <w:rsid w:val="00206A80"/>
    <w:rsid w:val="00206B9B"/>
    <w:rsid w:val="00212090"/>
    <w:rsid w:val="002129D5"/>
    <w:rsid w:val="002137FD"/>
    <w:rsid w:val="00213B4B"/>
    <w:rsid w:val="0021555B"/>
    <w:rsid w:val="00216427"/>
    <w:rsid w:val="00216445"/>
    <w:rsid w:val="002214BE"/>
    <w:rsid w:val="002218A5"/>
    <w:rsid w:val="00224814"/>
    <w:rsid w:val="00226A1A"/>
    <w:rsid w:val="00227C30"/>
    <w:rsid w:val="00232C51"/>
    <w:rsid w:val="002334F4"/>
    <w:rsid w:val="00234053"/>
    <w:rsid w:val="00234678"/>
    <w:rsid w:val="00234A44"/>
    <w:rsid w:val="0023573A"/>
    <w:rsid w:val="00237A55"/>
    <w:rsid w:val="002409FB"/>
    <w:rsid w:val="00241723"/>
    <w:rsid w:val="00242928"/>
    <w:rsid w:val="00242CFC"/>
    <w:rsid w:val="00245C00"/>
    <w:rsid w:val="002462ED"/>
    <w:rsid w:val="00246BD3"/>
    <w:rsid w:val="0024777F"/>
    <w:rsid w:val="00247923"/>
    <w:rsid w:val="00250BAA"/>
    <w:rsid w:val="00250F4F"/>
    <w:rsid w:val="0025100B"/>
    <w:rsid w:val="00252CCB"/>
    <w:rsid w:val="00253518"/>
    <w:rsid w:val="0025618B"/>
    <w:rsid w:val="0025769D"/>
    <w:rsid w:val="002578DA"/>
    <w:rsid w:val="00257C41"/>
    <w:rsid w:val="0026260E"/>
    <w:rsid w:val="00265CAE"/>
    <w:rsid w:val="002661F7"/>
    <w:rsid w:val="00266AB1"/>
    <w:rsid w:val="0026741A"/>
    <w:rsid w:val="00267A01"/>
    <w:rsid w:val="002714A2"/>
    <w:rsid w:val="0027182B"/>
    <w:rsid w:val="00271E39"/>
    <w:rsid w:val="00273820"/>
    <w:rsid w:val="00274019"/>
    <w:rsid w:val="00274474"/>
    <w:rsid w:val="0027500C"/>
    <w:rsid w:val="00276D0A"/>
    <w:rsid w:val="002844B1"/>
    <w:rsid w:val="00287830"/>
    <w:rsid w:val="00287D02"/>
    <w:rsid w:val="00290E79"/>
    <w:rsid w:val="00291061"/>
    <w:rsid w:val="00292B0C"/>
    <w:rsid w:val="00294018"/>
    <w:rsid w:val="002A2462"/>
    <w:rsid w:val="002A5A41"/>
    <w:rsid w:val="002A6E59"/>
    <w:rsid w:val="002A7BBC"/>
    <w:rsid w:val="002B0F15"/>
    <w:rsid w:val="002B11E5"/>
    <w:rsid w:val="002B211A"/>
    <w:rsid w:val="002B2DF9"/>
    <w:rsid w:val="002B30E1"/>
    <w:rsid w:val="002B3629"/>
    <w:rsid w:val="002B3AAB"/>
    <w:rsid w:val="002B4CAD"/>
    <w:rsid w:val="002B52C0"/>
    <w:rsid w:val="002B6947"/>
    <w:rsid w:val="002B6B52"/>
    <w:rsid w:val="002B6F13"/>
    <w:rsid w:val="002C064C"/>
    <w:rsid w:val="002C12F1"/>
    <w:rsid w:val="002C166D"/>
    <w:rsid w:val="002C34BF"/>
    <w:rsid w:val="002C3E93"/>
    <w:rsid w:val="002C51FA"/>
    <w:rsid w:val="002C544D"/>
    <w:rsid w:val="002C6F1C"/>
    <w:rsid w:val="002C7763"/>
    <w:rsid w:val="002C7827"/>
    <w:rsid w:val="002D054F"/>
    <w:rsid w:val="002D056A"/>
    <w:rsid w:val="002D060F"/>
    <w:rsid w:val="002D13DB"/>
    <w:rsid w:val="002D3348"/>
    <w:rsid w:val="002D46E6"/>
    <w:rsid w:val="002D57B4"/>
    <w:rsid w:val="002E02E4"/>
    <w:rsid w:val="002E30CF"/>
    <w:rsid w:val="002E4412"/>
    <w:rsid w:val="002E6560"/>
    <w:rsid w:val="002E7DBD"/>
    <w:rsid w:val="002F185F"/>
    <w:rsid w:val="002F23F1"/>
    <w:rsid w:val="002F44B7"/>
    <w:rsid w:val="002F5D39"/>
    <w:rsid w:val="00300A3F"/>
    <w:rsid w:val="00300E72"/>
    <w:rsid w:val="003041F0"/>
    <w:rsid w:val="00304250"/>
    <w:rsid w:val="00304F17"/>
    <w:rsid w:val="0030571E"/>
    <w:rsid w:val="00305C92"/>
    <w:rsid w:val="00312647"/>
    <w:rsid w:val="00312A39"/>
    <w:rsid w:val="00312E28"/>
    <w:rsid w:val="0031589B"/>
    <w:rsid w:val="00316301"/>
    <w:rsid w:val="003172AF"/>
    <w:rsid w:val="003250B4"/>
    <w:rsid w:val="0032511B"/>
    <w:rsid w:val="003259E3"/>
    <w:rsid w:val="0032650F"/>
    <w:rsid w:val="00327465"/>
    <w:rsid w:val="00330FA1"/>
    <w:rsid w:val="003322F6"/>
    <w:rsid w:val="00334251"/>
    <w:rsid w:val="00334AF4"/>
    <w:rsid w:val="00335D1E"/>
    <w:rsid w:val="00336423"/>
    <w:rsid w:val="00340B0F"/>
    <w:rsid w:val="00341469"/>
    <w:rsid w:val="0034364A"/>
    <w:rsid w:val="00343A17"/>
    <w:rsid w:val="00346BAD"/>
    <w:rsid w:val="00346E68"/>
    <w:rsid w:val="00354346"/>
    <w:rsid w:val="00356B99"/>
    <w:rsid w:val="003575E0"/>
    <w:rsid w:val="00361039"/>
    <w:rsid w:val="00361060"/>
    <w:rsid w:val="00362B02"/>
    <w:rsid w:val="00365140"/>
    <w:rsid w:val="0036721D"/>
    <w:rsid w:val="003704B4"/>
    <w:rsid w:val="003704D9"/>
    <w:rsid w:val="00373892"/>
    <w:rsid w:val="003753CD"/>
    <w:rsid w:val="00376A22"/>
    <w:rsid w:val="00376D92"/>
    <w:rsid w:val="00377254"/>
    <w:rsid w:val="003778AD"/>
    <w:rsid w:val="00383505"/>
    <w:rsid w:val="00383FFF"/>
    <w:rsid w:val="00384B80"/>
    <w:rsid w:val="00385645"/>
    <w:rsid w:val="00387726"/>
    <w:rsid w:val="00390668"/>
    <w:rsid w:val="0039175C"/>
    <w:rsid w:val="00391BFB"/>
    <w:rsid w:val="00392940"/>
    <w:rsid w:val="00393289"/>
    <w:rsid w:val="00394AFC"/>
    <w:rsid w:val="00395068"/>
    <w:rsid w:val="003958FF"/>
    <w:rsid w:val="00397857"/>
    <w:rsid w:val="003A002D"/>
    <w:rsid w:val="003A0B0E"/>
    <w:rsid w:val="003A0D39"/>
    <w:rsid w:val="003A4A37"/>
    <w:rsid w:val="003A4E57"/>
    <w:rsid w:val="003A5203"/>
    <w:rsid w:val="003A6F65"/>
    <w:rsid w:val="003A77ED"/>
    <w:rsid w:val="003B2CBD"/>
    <w:rsid w:val="003B2F52"/>
    <w:rsid w:val="003B3609"/>
    <w:rsid w:val="003B5273"/>
    <w:rsid w:val="003B5E08"/>
    <w:rsid w:val="003B5E9E"/>
    <w:rsid w:val="003C0997"/>
    <w:rsid w:val="003C3D81"/>
    <w:rsid w:val="003C4715"/>
    <w:rsid w:val="003C6725"/>
    <w:rsid w:val="003C7C7E"/>
    <w:rsid w:val="003D063C"/>
    <w:rsid w:val="003D079C"/>
    <w:rsid w:val="003D1EF4"/>
    <w:rsid w:val="003D27C4"/>
    <w:rsid w:val="003D3797"/>
    <w:rsid w:val="003D5988"/>
    <w:rsid w:val="003D6CFD"/>
    <w:rsid w:val="003D72CE"/>
    <w:rsid w:val="003E2D72"/>
    <w:rsid w:val="003E3C73"/>
    <w:rsid w:val="003E5C2E"/>
    <w:rsid w:val="003E684E"/>
    <w:rsid w:val="003F0051"/>
    <w:rsid w:val="003F257F"/>
    <w:rsid w:val="003F30D7"/>
    <w:rsid w:val="003F41F1"/>
    <w:rsid w:val="003F42D3"/>
    <w:rsid w:val="003F458C"/>
    <w:rsid w:val="003F4D8A"/>
    <w:rsid w:val="003F5E22"/>
    <w:rsid w:val="003F7A75"/>
    <w:rsid w:val="00402E61"/>
    <w:rsid w:val="00404A9A"/>
    <w:rsid w:val="00406093"/>
    <w:rsid w:val="0040688F"/>
    <w:rsid w:val="00406E54"/>
    <w:rsid w:val="00407EED"/>
    <w:rsid w:val="00410FA2"/>
    <w:rsid w:val="0041105D"/>
    <w:rsid w:val="004113BE"/>
    <w:rsid w:val="00412992"/>
    <w:rsid w:val="00413E77"/>
    <w:rsid w:val="004154A2"/>
    <w:rsid w:val="00416491"/>
    <w:rsid w:val="00416728"/>
    <w:rsid w:val="00416846"/>
    <w:rsid w:val="00424550"/>
    <w:rsid w:val="00424931"/>
    <w:rsid w:val="00425043"/>
    <w:rsid w:val="0042649D"/>
    <w:rsid w:val="00426DBD"/>
    <w:rsid w:val="004271A0"/>
    <w:rsid w:val="00427884"/>
    <w:rsid w:val="004327A5"/>
    <w:rsid w:val="00432A15"/>
    <w:rsid w:val="004350CE"/>
    <w:rsid w:val="0043753B"/>
    <w:rsid w:val="004375C0"/>
    <w:rsid w:val="00437EF6"/>
    <w:rsid w:val="004422A7"/>
    <w:rsid w:val="00442F44"/>
    <w:rsid w:val="004439D1"/>
    <w:rsid w:val="00445075"/>
    <w:rsid w:val="00445312"/>
    <w:rsid w:val="00450066"/>
    <w:rsid w:val="00451853"/>
    <w:rsid w:val="00451887"/>
    <w:rsid w:val="004520E8"/>
    <w:rsid w:val="004536D9"/>
    <w:rsid w:val="00453D07"/>
    <w:rsid w:val="0045475B"/>
    <w:rsid w:val="00456F3D"/>
    <w:rsid w:val="00457B9F"/>
    <w:rsid w:val="00461327"/>
    <w:rsid w:val="00462D84"/>
    <w:rsid w:val="00464CE8"/>
    <w:rsid w:val="00465F92"/>
    <w:rsid w:val="00466B8C"/>
    <w:rsid w:val="004700A1"/>
    <w:rsid w:val="004704E4"/>
    <w:rsid w:val="004708DA"/>
    <w:rsid w:val="00470F68"/>
    <w:rsid w:val="00471976"/>
    <w:rsid w:val="00475B79"/>
    <w:rsid w:val="0048604B"/>
    <w:rsid w:val="00487431"/>
    <w:rsid w:val="00490AF7"/>
    <w:rsid w:val="00491008"/>
    <w:rsid w:val="00491EF4"/>
    <w:rsid w:val="00493AB7"/>
    <w:rsid w:val="00494EB4"/>
    <w:rsid w:val="00495A62"/>
    <w:rsid w:val="0049638B"/>
    <w:rsid w:val="004A15C5"/>
    <w:rsid w:val="004A1CD4"/>
    <w:rsid w:val="004A2ADF"/>
    <w:rsid w:val="004A3604"/>
    <w:rsid w:val="004A3AD3"/>
    <w:rsid w:val="004A3CDE"/>
    <w:rsid w:val="004A3DC9"/>
    <w:rsid w:val="004A4D4E"/>
    <w:rsid w:val="004A555F"/>
    <w:rsid w:val="004A6E4C"/>
    <w:rsid w:val="004B29E5"/>
    <w:rsid w:val="004B2EB1"/>
    <w:rsid w:val="004B2EF0"/>
    <w:rsid w:val="004B3277"/>
    <w:rsid w:val="004B33B2"/>
    <w:rsid w:val="004B5153"/>
    <w:rsid w:val="004B6E9F"/>
    <w:rsid w:val="004B73BF"/>
    <w:rsid w:val="004B7484"/>
    <w:rsid w:val="004B77A0"/>
    <w:rsid w:val="004C032E"/>
    <w:rsid w:val="004C3248"/>
    <w:rsid w:val="004C63F1"/>
    <w:rsid w:val="004C7799"/>
    <w:rsid w:val="004D1568"/>
    <w:rsid w:val="004D226B"/>
    <w:rsid w:val="004D2AFE"/>
    <w:rsid w:val="004D3608"/>
    <w:rsid w:val="004D3F17"/>
    <w:rsid w:val="004D699B"/>
    <w:rsid w:val="004E01CE"/>
    <w:rsid w:val="004E07EF"/>
    <w:rsid w:val="004E2AF1"/>
    <w:rsid w:val="004E3FEC"/>
    <w:rsid w:val="004E5DC7"/>
    <w:rsid w:val="004E671C"/>
    <w:rsid w:val="004E7199"/>
    <w:rsid w:val="004F0F1D"/>
    <w:rsid w:val="004F4CB0"/>
    <w:rsid w:val="004F50EA"/>
    <w:rsid w:val="004F5462"/>
    <w:rsid w:val="004F6875"/>
    <w:rsid w:val="004F6A86"/>
    <w:rsid w:val="004F7361"/>
    <w:rsid w:val="004F7AF6"/>
    <w:rsid w:val="005008C0"/>
    <w:rsid w:val="00500FCF"/>
    <w:rsid w:val="005014EB"/>
    <w:rsid w:val="00501E73"/>
    <w:rsid w:val="00502245"/>
    <w:rsid w:val="00504682"/>
    <w:rsid w:val="0050475F"/>
    <w:rsid w:val="00506D76"/>
    <w:rsid w:val="00511BB4"/>
    <w:rsid w:val="00511CEF"/>
    <w:rsid w:val="005124F4"/>
    <w:rsid w:val="005125D3"/>
    <w:rsid w:val="00514C69"/>
    <w:rsid w:val="00517248"/>
    <w:rsid w:val="005202D9"/>
    <w:rsid w:val="00520533"/>
    <w:rsid w:val="00520CD8"/>
    <w:rsid w:val="0052200C"/>
    <w:rsid w:val="00524EB2"/>
    <w:rsid w:val="00525E26"/>
    <w:rsid w:val="00526076"/>
    <w:rsid w:val="00526D96"/>
    <w:rsid w:val="0052700A"/>
    <w:rsid w:val="005272F9"/>
    <w:rsid w:val="0053031B"/>
    <w:rsid w:val="00531E7F"/>
    <w:rsid w:val="005321D9"/>
    <w:rsid w:val="00532C66"/>
    <w:rsid w:val="00533B13"/>
    <w:rsid w:val="0053478C"/>
    <w:rsid w:val="00534FCF"/>
    <w:rsid w:val="005368E3"/>
    <w:rsid w:val="0054129D"/>
    <w:rsid w:val="00541A21"/>
    <w:rsid w:val="00542582"/>
    <w:rsid w:val="00543FD7"/>
    <w:rsid w:val="00544630"/>
    <w:rsid w:val="005466BF"/>
    <w:rsid w:val="00547271"/>
    <w:rsid w:val="00550075"/>
    <w:rsid w:val="00550767"/>
    <w:rsid w:val="00550C6D"/>
    <w:rsid w:val="00552FA5"/>
    <w:rsid w:val="00553C60"/>
    <w:rsid w:val="00553EF7"/>
    <w:rsid w:val="0055464C"/>
    <w:rsid w:val="00556B30"/>
    <w:rsid w:val="00556B47"/>
    <w:rsid w:val="005579AA"/>
    <w:rsid w:val="005618AD"/>
    <w:rsid w:val="00561B99"/>
    <w:rsid w:val="00562017"/>
    <w:rsid w:val="00562F8A"/>
    <w:rsid w:val="005658CF"/>
    <w:rsid w:val="00565DED"/>
    <w:rsid w:val="005673A3"/>
    <w:rsid w:val="005674A0"/>
    <w:rsid w:val="005678F0"/>
    <w:rsid w:val="00570BF8"/>
    <w:rsid w:val="005726D4"/>
    <w:rsid w:val="0057400A"/>
    <w:rsid w:val="00574D3A"/>
    <w:rsid w:val="005751CE"/>
    <w:rsid w:val="0057573B"/>
    <w:rsid w:val="0058279E"/>
    <w:rsid w:val="005829AA"/>
    <w:rsid w:val="005835F8"/>
    <w:rsid w:val="00584AB1"/>
    <w:rsid w:val="00584EB3"/>
    <w:rsid w:val="005865D8"/>
    <w:rsid w:val="00586B2F"/>
    <w:rsid w:val="0058756D"/>
    <w:rsid w:val="00587CFD"/>
    <w:rsid w:val="00590108"/>
    <w:rsid w:val="00590BBF"/>
    <w:rsid w:val="00591521"/>
    <w:rsid w:val="0059259D"/>
    <w:rsid w:val="0059270E"/>
    <w:rsid w:val="00592DDA"/>
    <w:rsid w:val="00594334"/>
    <w:rsid w:val="005A2BA3"/>
    <w:rsid w:val="005A5881"/>
    <w:rsid w:val="005A68A9"/>
    <w:rsid w:val="005A7674"/>
    <w:rsid w:val="005A7F7F"/>
    <w:rsid w:val="005B0ADC"/>
    <w:rsid w:val="005B0EE2"/>
    <w:rsid w:val="005B0FB2"/>
    <w:rsid w:val="005B1CB4"/>
    <w:rsid w:val="005B2A10"/>
    <w:rsid w:val="005B33A9"/>
    <w:rsid w:val="005B3756"/>
    <w:rsid w:val="005B5C56"/>
    <w:rsid w:val="005B60B3"/>
    <w:rsid w:val="005B7E11"/>
    <w:rsid w:val="005C030D"/>
    <w:rsid w:val="005C1A4B"/>
    <w:rsid w:val="005C2D61"/>
    <w:rsid w:val="005C334E"/>
    <w:rsid w:val="005C3CE0"/>
    <w:rsid w:val="005C3F31"/>
    <w:rsid w:val="005C4279"/>
    <w:rsid w:val="005C5D60"/>
    <w:rsid w:val="005C6881"/>
    <w:rsid w:val="005D1687"/>
    <w:rsid w:val="005D330A"/>
    <w:rsid w:val="005D5CF2"/>
    <w:rsid w:val="005D616C"/>
    <w:rsid w:val="005E1768"/>
    <w:rsid w:val="005E1E80"/>
    <w:rsid w:val="005E1F9C"/>
    <w:rsid w:val="005E358A"/>
    <w:rsid w:val="005E59D3"/>
    <w:rsid w:val="005E7A87"/>
    <w:rsid w:val="005F036B"/>
    <w:rsid w:val="005F03E9"/>
    <w:rsid w:val="005F2F2A"/>
    <w:rsid w:val="005F47CF"/>
    <w:rsid w:val="005F53EE"/>
    <w:rsid w:val="005F5C19"/>
    <w:rsid w:val="005F7D42"/>
    <w:rsid w:val="0060254D"/>
    <w:rsid w:val="00602878"/>
    <w:rsid w:val="00602891"/>
    <w:rsid w:val="006029F1"/>
    <w:rsid w:val="0060344C"/>
    <w:rsid w:val="006034D0"/>
    <w:rsid w:val="006041F7"/>
    <w:rsid w:val="00604F83"/>
    <w:rsid w:val="0060515F"/>
    <w:rsid w:val="006060AD"/>
    <w:rsid w:val="00611366"/>
    <w:rsid w:val="00612118"/>
    <w:rsid w:val="006140B8"/>
    <w:rsid w:val="00615F11"/>
    <w:rsid w:val="00617462"/>
    <w:rsid w:val="006176D3"/>
    <w:rsid w:val="00617E72"/>
    <w:rsid w:val="006203C5"/>
    <w:rsid w:val="00621000"/>
    <w:rsid w:val="00621765"/>
    <w:rsid w:val="0062233C"/>
    <w:rsid w:val="00622F32"/>
    <w:rsid w:val="0062318C"/>
    <w:rsid w:val="00623B2D"/>
    <w:rsid w:val="00624D9E"/>
    <w:rsid w:val="00626D6B"/>
    <w:rsid w:val="00630D5D"/>
    <w:rsid w:val="00632201"/>
    <w:rsid w:val="006324AC"/>
    <w:rsid w:val="00633EAA"/>
    <w:rsid w:val="00636904"/>
    <w:rsid w:val="00637336"/>
    <w:rsid w:val="00637AE2"/>
    <w:rsid w:val="00640708"/>
    <w:rsid w:val="00640B2F"/>
    <w:rsid w:val="00640FE4"/>
    <w:rsid w:val="00641756"/>
    <w:rsid w:val="00642A7C"/>
    <w:rsid w:val="0064389B"/>
    <w:rsid w:val="006444E0"/>
    <w:rsid w:val="00644C86"/>
    <w:rsid w:val="0064531E"/>
    <w:rsid w:val="00647D43"/>
    <w:rsid w:val="00650805"/>
    <w:rsid w:val="00651FA0"/>
    <w:rsid w:val="00652532"/>
    <w:rsid w:val="0065270B"/>
    <w:rsid w:val="00653258"/>
    <w:rsid w:val="00653571"/>
    <w:rsid w:val="0065476F"/>
    <w:rsid w:val="006550B7"/>
    <w:rsid w:val="00655EB8"/>
    <w:rsid w:val="00657040"/>
    <w:rsid w:val="00657050"/>
    <w:rsid w:val="00660B96"/>
    <w:rsid w:val="00661C3D"/>
    <w:rsid w:val="0066385F"/>
    <w:rsid w:val="006647D9"/>
    <w:rsid w:val="00664EA6"/>
    <w:rsid w:val="00665B85"/>
    <w:rsid w:val="00666E4A"/>
    <w:rsid w:val="0066765C"/>
    <w:rsid w:val="006707AC"/>
    <w:rsid w:val="00670B9D"/>
    <w:rsid w:val="006719A7"/>
    <w:rsid w:val="00671D1D"/>
    <w:rsid w:val="00672E79"/>
    <w:rsid w:val="00674611"/>
    <w:rsid w:val="00674749"/>
    <w:rsid w:val="00675256"/>
    <w:rsid w:val="00675E2B"/>
    <w:rsid w:val="006773BF"/>
    <w:rsid w:val="006776E8"/>
    <w:rsid w:val="00680706"/>
    <w:rsid w:val="00680C08"/>
    <w:rsid w:val="0068123E"/>
    <w:rsid w:val="00681FB4"/>
    <w:rsid w:val="0068320F"/>
    <w:rsid w:val="00683E67"/>
    <w:rsid w:val="00685C77"/>
    <w:rsid w:val="00686759"/>
    <w:rsid w:val="00686AD2"/>
    <w:rsid w:val="00686F3F"/>
    <w:rsid w:val="00687352"/>
    <w:rsid w:val="0068743F"/>
    <w:rsid w:val="00687FF8"/>
    <w:rsid w:val="00690DF2"/>
    <w:rsid w:val="0069121C"/>
    <w:rsid w:val="006912F0"/>
    <w:rsid w:val="0069141D"/>
    <w:rsid w:val="00692ACE"/>
    <w:rsid w:val="00693B1E"/>
    <w:rsid w:val="00694451"/>
    <w:rsid w:val="0069516A"/>
    <w:rsid w:val="006952CA"/>
    <w:rsid w:val="0069636D"/>
    <w:rsid w:val="006A089D"/>
    <w:rsid w:val="006A2E98"/>
    <w:rsid w:val="006A3D0E"/>
    <w:rsid w:val="006A6DF2"/>
    <w:rsid w:val="006B44FD"/>
    <w:rsid w:val="006B4AF9"/>
    <w:rsid w:val="006C1F42"/>
    <w:rsid w:val="006C2E37"/>
    <w:rsid w:val="006C6C7A"/>
    <w:rsid w:val="006C7FE2"/>
    <w:rsid w:val="006D045B"/>
    <w:rsid w:val="006D0C28"/>
    <w:rsid w:val="006D1584"/>
    <w:rsid w:val="006D26B8"/>
    <w:rsid w:val="006D2D15"/>
    <w:rsid w:val="006D381B"/>
    <w:rsid w:val="006D5E47"/>
    <w:rsid w:val="006D7360"/>
    <w:rsid w:val="006D776F"/>
    <w:rsid w:val="006D7FCD"/>
    <w:rsid w:val="006E0E00"/>
    <w:rsid w:val="006E1A9F"/>
    <w:rsid w:val="006E3B75"/>
    <w:rsid w:val="006E3EAA"/>
    <w:rsid w:val="006E4A75"/>
    <w:rsid w:val="006E678F"/>
    <w:rsid w:val="006E7C75"/>
    <w:rsid w:val="006E7D53"/>
    <w:rsid w:val="006F058C"/>
    <w:rsid w:val="006F172E"/>
    <w:rsid w:val="006F2381"/>
    <w:rsid w:val="006F391D"/>
    <w:rsid w:val="006F3EBD"/>
    <w:rsid w:val="006F4C2A"/>
    <w:rsid w:val="006F7322"/>
    <w:rsid w:val="006F7EFC"/>
    <w:rsid w:val="007000DC"/>
    <w:rsid w:val="00700CEB"/>
    <w:rsid w:val="00701008"/>
    <w:rsid w:val="0070167B"/>
    <w:rsid w:val="007023C6"/>
    <w:rsid w:val="00702A3E"/>
    <w:rsid w:val="007030B4"/>
    <w:rsid w:val="0070367C"/>
    <w:rsid w:val="0071029F"/>
    <w:rsid w:val="007151DD"/>
    <w:rsid w:val="0071545F"/>
    <w:rsid w:val="00715CCA"/>
    <w:rsid w:val="007201B8"/>
    <w:rsid w:val="00721FA4"/>
    <w:rsid w:val="007220F4"/>
    <w:rsid w:val="00723121"/>
    <w:rsid w:val="0072351F"/>
    <w:rsid w:val="00723C1E"/>
    <w:rsid w:val="00724EED"/>
    <w:rsid w:val="0072517B"/>
    <w:rsid w:val="00726129"/>
    <w:rsid w:val="00726B05"/>
    <w:rsid w:val="007270AE"/>
    <w:rsid w:val="00727CA3"/>
    <w:rsid w:val="007317D2"/>
    <w:rsid w:val="00732A87"/>
    <w:rsid w:val="00733396"/>
    <w:rsid w:val="00733733"/>
    <w:rsid w:val="00734D00"/>
    <w:rsid w:val="0073721B"/>
    <w:rsid w:val="0073728C"/>
    <w:rsid w:val="00741218"/>
    <w:rsid w:val="007415AB"/>
    <w:rsid w:val="00743BCB"/>
    <w:rsid w:val="0074595E"/>
    <w:rsid w:val="00745EB1"/>
    <w:rsid w:val="00746636"/>
    <w:rsid w:val="007509E2"/>
    <w:rsid w:val="00750D81"/>
    <w:rsid w:val="007544C5"/>
    <w:rsid w:val="007609F8"/>
    <w:rsid w:val="00760D9F"/>
    <w:rsid w:val="00761706"/>
    <w:rsid w:val="0076173F"/>
    <w:rsid w:val="00763350"/>
    <w:rsid w:val="0076413D"/>
    <w:rsid w:val="0076436E"/>
    <w:rsid w:val="007644BD"/>
    <w:rsid w:val="00767133"/>
    <w:rsid w:val="007701DD"/>
    <w:rsid w:val="007711E4"/>
    <w:rsid w:val="00772EC8"/>
    <w:rsid w:val="00773AB1"/>
    <w:rsid w:val="007742AC"/>
    <w:rsid w:val="00776C58"/>
    <w:rsid w:val="0078203E"/>
    <w:rsid w:val="00782610"/>
    <w:rsid w:val="007828BA"/>
    <w:rsid w:val="00783F54"/>
    <w:rsid w:val="007843D9"/>
    <w:rsid w:val="00786AE8"/>
    <w:rsid w:val="007910AF"/>
    <w:rsid w:val="00793262"/>
    <w:rsid w:val="00794E83"/>
    <w:rsid w:val="007965EA"/>
    <w:rsid w:val="00796F48"/>
    <w:rsid w:val="007A029C"/>
    <w:rsid w:val="007A1B68"/>
    <w:rsid w:val="007A59A6"/>
    <w:rsid w:val="007A6641"/>
    <w:rsid w:val="007A6AF8"/>
    <w:rsid w:val="007B0156"/>
    <w:rsid w:val="007B09C0"/>
    <w:rsid w:val="007B0AB2"/>
    <w:rsid w:val="007B1ADB"/>
    <w:rsid w:val="007B2064"/>
    <w:rsid w:val="007B23AA"/>
    <w:rsid w:val="007B4690"/>
    <w:rsid w:val="007B4937"/>
    <w:rsid w:val="007B4DE6"/>
    <w:rsid w:val="007B54D7"/>
    <w:rsid w:val="007B6348"/>
    <w:rsid w:val="007B7753"/>
    <w:rsid w:val="007C2467"/>
    <w:rsid w:val="007C34EA"/>
    <w:rsid w:val="007C4009"/>
    <w:rsid w:val="007C40BB"/>
    <w:rsid w:val="007C4849"/>
    <w:rsid w:val="007C6304"/>
    <w:rsid w:val="007D2CC1"/>
    <w:rsid w:val="007D3B95"/>
    <w:rsid w:val="007D54B1"/>
    <w:rsid w:val="007D7D00"/>
    <w:rsid w:val="007E438C"/>
    <w:rsid w:val="007E4CED"/>
    <w:rsid w:val="007E5211"/>
    <w:rsid w:val="007E784C"/>
    <w:rsid w:val="007F23AE"/>
    <w:rsid w:val="007F4732"/>
    <w:rsid w:val="007F482E"/>
    <w:rsid w:val="007F4F7A"/>
    <w:rsid w:val="007F65D3"/>
    <w:rsid w:val="007F6923"/>
    <w:rsid w:val="007F6F3C"/>
    <w:rsid w:val="007F76A5"/>
    <w:rsid w:val="00801E99"/>
    <w:rsid w:val="00802341"/>
    <w:rsid w:val="008026ED"/>
    <w:rsid w:val="00803394"/>
    <w:rsid w:val="00803570"/>
    <w:rsid w:val="00803E88"/>
    <w:rsid w:val="00803EE0"/>
    <w:rsid w:val="0080454B"/>
    <w:rsid w:val="008074E2"/>
    <w:rsid w:val="008076F0"/>
    <w:rsid w:val="00810C8C"/>
    <w:rsid w:val="00811ED4"/>
    <w:rsid w:val="00813D7D"/>
    <w:rsid w:val="008140DA"/>
    <w:rsid w:val="00815FAA"/>
    <w:rsid w:val="008212A9"/>
    <w:rsid w:val="00821F39"/>
    <w:rsid w:val="008229A8"/>
    <w:rsid w:val="00822EE5"/>
    <w:rsid w:val="00823EEB"/>
    <w:rsid w:val="008247C1"/>
    <w:rsid w:val="00824972"/>
    <w:rsid w:val="00827B9A"/>
    <w:rsid w:val="00831DEB"/>
    <w:rsid w:val="008320E9"/>
    <w:rsid w:val="00832F59"/>
    <w:rsid w:val="0083387A"/>
    <w:rsid w:val="00833CEA"/>
    <w:rsid w:val="008343C9"/>
    <w:rsid w:val="008353C6"/>
    <w:rsid w:val="008356B3"/>
    <w:rsid w:val="00836962"/>
    <w:rsid w:val="00837DCD"/>
    <w:rsid w:val="00842E01"/>
    <w:rsid w:val="00843A5E"/>
    <w:rsid w:val="00843E01"/>
    <w:rsid w:val="00844F88"/>
    <w:rsid w:val="0084518C"/>
    <w:rsid w:val="00846648"/>
    <w:rsid w:val="00850774"/>
    <w:rsid w:val="00850B49"/>
    <w:rsid w:val="008522BA"/>
    <w:rsid w:val="008534C0"/>
    <w:rsid w:val="00853760"/>
    <w:rsid w:val="0085394E"/>
    <w:rsid w:val="0085414F"/>
    <w:rsid w:val="00857EBE"/>
    <w:rsid w:val="00860012"/>
    <w:rsid w:val="00860AAB"/>
    <w:rsid w:val="00860E4E"/>
    <w:rsid w:val="00861E56"/>
    <w:rsid w:val="00863172"/>
    <w:rsid w:val="0086472B"/>
    <w:rsid w:val="008656B2"/>
    <w:rsid w:val="00865747"/>
    <w:rsid w:val="00866F3B"/>
    <w:rsid w:val="008731FB"/>
    <w:rsid w:val="008736A6"/>
    <w:rsid w:val="00874E43"/>
    <w:rsid w:val="0087572E"/>
    <w:rsid w:val="00875FFC"/>
    <w:rsid w:val="008771DF"/>
    <w:rsid w:val="00880A42"/>
    <w:rsid w:val="00881E62"/>
    <w:rsid w:val="00882526"/>
    <w:rsid w:val="00882D27"/>
    <w:rsid w:val="008834F8"/>
    <w:rsid w:val="0088553C"/>
    <w:rsid w:val="00886F3E"/>
    <w:rsid w:val="00887C38"/>
    <w:rsid w:val="008924DF"/>
    <w:rsid w:val="0089343F"/>
    <w:rsid w:val="00893B6E"/>
    <w:rsid w:val="00894177"/>
    <w:rsid w:val="00896C2B"/>
    <w:rsid w:val="00897010"/>
    <w:rsid w:val="008A1BD5"/>
    <w:rsid w:val="008A226E"/>
    <w:rsid w:val="008A5412"/>
    <w:rsid w:val="008A747C"/>
    <w:rsid w:val="008A7EE8"/>
    <w:rsid w:val="008B159C"/>
    <w:rsid w:val="008B2EE6"/>
    <w:rsid w:val="008B5042"/>
    <w:rsid w:val="008B5555"/>
    <w:rsid w:val="008C0D97"/>
    <w:rsid w:val="008C2187"/>
    <w:rsid w:val="008C2359"/>
    <w:rsid w:val="008C39BC"/>
    <w:rsid w:val="008C403B"/>
    <w:rsid w:val="008C4FF4"/>
    <w:rsid w:val="008C5A9F"/>
    <w:rsid w:val="008C6DB2"/>
    <w:rsid w:val="008D2326"/>
    <w:rsid w:val="008D3675"/>
    <w:rsid w:val="008D3A3A"/>
    <w:rsid w:val="008E06D7"/>
    <w:rsid w:val="008E0E5A"/>
    <w:rsid w:val="008E0F3F"/>
    <w:rsid w:val="008E1146"/>
    <w:rsid w:val="008E3415"/>
    <w:rsid w:val="008E422B"/>
    <w:rsid w:val="008E44A6"/>
    <w:rsid w:val="008E5045"/>
    <w:rsid w:val="008E5155"/>
    <w:rsid w:val="008E7E83"/>
    <w:rsid w:val="008E7F41"/>
    <w:rsid w:val="008F0040"/>
    <w:rsid w:val="008F0117"/>
    <w:rsid w:val="008F0CA4"/>
    <w:rsid w:val="008F2B30"/>
    <w:rsid w:val="008F2BAF"/>
    <w:rsid w:val="008F4E87"/>
    <w:rsid w:val="008F64DB"/>
    <w:rsid w:val="008F7194"/>
    <w:rsid w:val="008F7783"/>
    <w:rsid w:val="00902571"/>
    <w:rsid w:val="00903C9A"/>
    <w:rsid w:val="00906247"/>
    <w:rsid w:val="00906BE5"/>
    <w:rsid w:val="00907D42"/>
    <w:rsid w:val="009107AF"/>
    <w:rsid w:val="0091203A"/>
    <w:rsid w:val="00914F6F"/>
    <w:rsid w:val="0091766F"/>
    <w:rsid w:val="00917D44"/>
    <w:rsid w:val="0092141C"/>
    <w:rsid w:val="00921AF8"/>
    <w:rsid w:val="00925526"/>
    <w:rsid w:val="00927DC3"/>
    <w:rsid w:val="00930C09"/>
    <w:rsid w:val="00932914"/>
    <w:rsid w:val="00933380"/>
    <w:rsid w:val="009340D0"/>
    <w:rsid w:val="009342F6"/>
    <w:rsid w:val="00934CAB"/>
    <w:rsid w:val="00935FDD"/>
    <w:rsid w:val="00936281"/>
    <w:rsid w:val="00936949"/>
    <w:rsid w:val="00936C14"/>
    <w:rsid w:val="0093761B"/>
    <w:rsid w:val="0094158A"/>
    <w:rsid w:val="009419F8"/>
    <w:rsid w:val="0094200F"/>
    <w:rsid w:val="00943332"/>
    <w:rsid w:val="00944147"/>
    <w:rsid w:val="009447AB"/>
    <w:rsid w:val="0094686A"/>
    <w:rsid w:val="009468FB"/>
    <w:rsid w:val="00950107"/>
    <w:rsid w:val="00950560"/>
    <w:rsid w:val="009516C9"/>
    <w:rsid w:val="00952498"/>
    <w:rsid w:val="00954F11"/>
    <w:rsid w:val="00955711"/>
    <w:rsid w:val="0095728C"/>
    <w:rsid w:val="009577DE"/>
    <w:rsid w:val="0096140A"/>
    <w:rsid w:val="00962CF8"/>
    <w:rsid w:val="0096376A"/>
    <w:rsid w:val="00966EFD"/>
    <w:rsid w:val="00966FF6"/>
    <w:rsid w:val="009704ED"/>
    <w:rsid w:val="00970E27"/>
    <w:rsid w:val="009725E3"/>
    <w:rsid w:val="00973146"/>
    <w:rsid w:val="00973767"/>
    <w:rsid w:val="009739C1"/>
    <w:rsid w:val="00973F99"/>
    <w:rsid w:val="009756F7"/>
    <w:rsid w:val="00976906"/>
    <w:rsid w:val="009803F6"/>
    <w:rsid w:val="00980766"/>
    <w:rsid w:val="0098479B"/>
    <w:rsid w:val="0098613C"/>
    <w:rsid w:val="0099105F"/>
    <w:rsid w:val="00992014"/>
    <w:rsid w:val="00992329"/>
    <w:rsid w:val="009927E6"/>
    <w:rsid w:val="00992E0B"/>
    <w:rsid w:val="0099478D"/>
    <w:rsid w:val="009975A7"/>
    <w:rsid w:val="00997BDA"/>
    <w:rsid w:val="009A10BB"/>
    <w:rsid w:val="009A2981"/>
    <w:rsid w:val="009A54C1"/>
    <w:rsid w:val="009B10D8"/>
    <w:rsid w:val="009B223D"/>
    <w:rsid w:val="009B252E"/>
    <w:rsid w:val="009B4507"/>
    <w:rsid w:val="009B5F60"/>
    <w:rsid w:val="009B6844"/>
    <w:rsid w:val="009B79FE"/>
    <w:rsid w:val="009C0A2F"/>
    <w:rsid w:val="009C19BD"/>
    <w:rsid w:val="009C2ECC"/>
    <w:rsid w:val="009C3BA0"/>
    <w:rsid w:val="009C42EB"/>
    <w:rsid w:val="009C4342"/>
    <w:rsid w:val="009C4EA7"/>
    <w:rsid w:val="009C5F1C"/>
    <w:rsid w:val="009C60B5"/>
    <w:rsid w:val="009C63D6"/>
    <w:rsid w:val="009C6D51"/>
    <w:rsid w:val="009C751F"/>
    <w:rsid w:val="009D00A2"/>
    <w:rsid w:val="009D20F7"/>
    <w:rsid w:val="009D3CC2"/>
    <w:rsid w:val="009D4552"/>
    <w:rsid w:val="009D6C85"/>
    <w:rsid w:val="009E03A0"/>
    <w:rsid w:val="009E19DD"/>
    <w:rsid w:val="009E1C03"/>
    <w:rsid w:val="009E41E1"/>
    <w:rsid w:val="009E6048"/>
    <w:rsid w:val="009E62BF"/>
    <w:rsid w:val="009E6457"/>
    <w:rsid w:val="009F0A0C"/>
    <w:rsid w:val="009F211F"/>
    <w:rsid w:val="009F3180"/>
    <w:rsid w:val="009F3A9A"/>
    <w:rsid w:val="009F4DCD"/>
    <w:rsid w:val="009F502F"/>
    <w:rsid w:val="009F5665"/>
    <w:rsid w:val="009F5729"/>
    <w:rsid w:val="009F5E01"/>
    <w:rsid w:val="009F6836"/>
    <w:rsid w:val="009F6C1F"/>
    <w:rsid w:val="00A0020D"/>
    <w:rsid w:val="00A00D1F"/>
    <w:rsid w:val="00A0165A"/>
    <w:rsid w:val="00A02B9F"/>
    <w:rsid w:val="00A04DF1"/>
    <w:rsid w:val="00A05CC5"/>
    <w:rsid w:val="00A103F0"/>
    <w:rsid w:val="00A10646"/>
    <w:rsid w:val="00A10E1F"/>
    <w:rsid w:val="00A11435"/>
    <w:rsid w:val="00A1189B"/>
    <w:rsid w:val="00A12632"/>
    <w:rsid w:val="00A145BC"/>
    <w:rsid w:val="00A2283C"/>
    <w:rsid w:val="00A249E6"/>
    <w:rsid w:val="00A25696"/>
    <w:rsid w:val="00A25875"/>
    <w:rsid w:val="00A26818"/>
    <w:rsid w:val="00A30257"/>
    <w:rsid w:val="00A311A2"/>
    <w:rsid w:val="00A32295"/>
    <w:rsid w:val="00A3350F"/>
    <w:rsid w:val="00A3602F"/>
    <w:rsid w:val="00A361F8"/>
    <w:rsid w:val="00A40B92"/>
    <w:rsid w:val="00A43328"/>
    <w:rsid w:val="00A43E5C"/>
    <w:rsid w:val="00A45118"/>
    <w:rsid w:val="00A455C6"/>
    <w:rsid w:val="00A460BF"/>
    <w:rsid w:val="00A4696A"/>
    <w:rsid w:val="00A46E55"/>
    <w:rsid w:val="00A47E97"/>
    <w:rsid w:val="00A50D36"/>
    <w:rsid w:val="00A5164D"/>
    <w:rsid w:val="00A52132"/>
    <w:rsid w:val="00A52E02"/>
    <w:rsid w:val="00A543F0"/>
    <w:rsid w:val="00A5534D"/>
    <w:rsid w:val="00A55F23"/>
    <w:rsid w:val="00A57E03"/>
    <w:rsid w:val="00A57E33"/>
    <w:rsid w:val="00A6206B"/>
    <w:rsid w:val="00A624D3"/>
    <w:rsid w:val="00A6262E"/>
    <w:rsid w:val="00A63FC4"/>
    <w:rsid w:val="00A642D7"/>
    <w:rsid w:val="00A644B8"/>
    <w:rsid w:val="00A65F1B"/>
    <w:rsid w:val="00A66B32"/>
    <w:rsid w:val="00A67C9F"/>
    <w:rsid w:val="00A70EC6"/>
    <w:rsid w:val="00A725A2"/>
    <w:rsid w:val="00A725C4"/>
    <w:rsid w:val="00A72B6E"/>
    <w:rsid w:val="00A73803"/>
    <w:rsid w:val="00A75206"/>
    <w:rsid w:val="00A769DE"/>
    <w:rsid w:val="00A772FA"/>
    <w:rsid w:val="00A776F7"/>
    <w:rsid w:val="00A77EDB"/>
    <w:rsid w:val="00A81B5F"/>
    <w:rsid w:val="00A81F79"/>
    <w:rsid w:val="00A82422"/>
    <w:rsid w:val="00A82D9B"/>
    <w:rsid w:val="00A83C2B"/>
    <w:rsid w:val="00A84C9E"/>
    <w:rsid w:val="00A8516D"/>
    <w:rsid w:val="00A86CF2"/>
    <w:rsid w:val="00A90655"/>
    <w:rsid w:val="00A9075C"/>
    <w:rsid w:val="00A910A4"/>
    <w:rsid w:val="00A96E71"/>
    <w:rsid w:val="00AA0A8F"/>
    <w:rsid w:val="00AA0BBC"/>
    <w:rsid w:val="00AA2B58"/>
    <w:rsid w:val="00AA4518"/>
    <w:rsid w:val="00AA6748"/>
    <w:rsid w:val="00AA69D7"/>
    <w:rsid w:val="00AA7808"/>
    <w:rsid w:val="00AB05B0"/>
    <w:rsid w:val="00AB0CA0"/>
    <w:rsid w:val="00AB16F8"/>
    <w:rsid w:val="00AB1B46"/>
    <w:rsid w:val="00AB1BDF"/>
    <w:rsid w:val="00AB3F66"/>
    <w:rsid w:val="00AB4ED6"/>
    <w:rsid w:val="00AB584B"/>
    <w:rsid w:val="00AB70A0"/>
    <w:rsid w:val="00AC0B9C"/>
    <w:rsid w:val="00AC107E"/>
    <w:rsid w:val="00AC25FC"/>
    <w:rsid w:val="00AC304B"/>
    <w:rsid w:val="00AC3385"/>
    <w:rsid w:val="00AC5948"/>
    <w:rsid w:val="00AC60E7"/>
    <w:rsid w:val="00AC6BCD"/>
    <w:rsid w:val="00AC6C1B"/>
    <w:rsid w:val="00AD0399"/>
    <w:rsid w:val="00AD15D4"/>
    <w:rsid w:val="00AD2394"/>
    <w:rsid w:val="00AD33A1"/>
    <w:rsid w:val="00AD3F59"/>
    <w:rsid w:val="00AD4BF1"/>
    <w:rsid w:val="00AD4D08"/>
    <w:rsid w:val="00AD5260"/>
    <w:rsid w:val="00AD5A0E"/>
    <w:rsid w:val="00AD6267"/>
    <w:rsid w:val="00AD6A1E"/>
    <w:rsid w:val="00AD7431"/>
    <w:rsid w:val="00AD75E0"/>
    <w:rsid w:val="00AD7D6F"/>
    <w:rsid w:val="00AE0033"/>
    <w:rsid w:val="00AE1BF3"/>
    <w:rsid w:val="00AE1D9E"/>
    <w:rsid w:val="00AE5135"/>
    <w:rsid w:val="00AE5137"/>
    <w:rsid w:val="00AE7CBF"/>
    <w:rsid w:val="00AF012B"/>
    <w:rsid w:val="00AF07AD"/>
    <w:rsid w:val="00AF171B"/>
    <w:rsid w:val="00AF1D99"/>
    <w:rsid w:val="00AF4A9D"/>
    <w:rsid w:val="00AF609E"/>
    <w:rsid w:val="00AF612D"/>
    <w:rsid w:val="00AF6E60"/>
    <w:rsid w:val="00B000E0"/>
    <w:rsid w:val="00B00A99"/>
    <w:rsid w:val="00B013B6"/>
    <w:rsid w:val="00B033F2"/>
    <w:rsid w:val="00B04546"/>
    <w:rsid w:val="00B05578"/>
    <w:rsid w:val="00B065CE"/>
    <w:rsid w:val="00B0797C"/>
    <w:rsid w:val="00B07B29"/>
    <w:rsid w:val="00B07F41"/>
    <w:rsid w:val="00B101E7"/>
    <w:rsid w:val="00B10619"/>
    <w:rsid w:val="00B10E04"/>
    <w:rsid w:val="00B123C7"/>
    <w:rsid w:val="00B13400"/>
    <w:rsid w:val="00B14DDD"/>
    <w:rsid w:val="00B15BE5"/>
    <w:rsid w:val="00B22166"/>
    <w:rsid w:val="00B244CE"/>
    <w:rsid w:val="00B24A36"/>
    <w:rsid w:val="00B24B00"/>
    <w:rsid w:val="00B24FBE"/>
    <w:rsid w:val="00B2597A"/>
    <w:rsid w:val="00B25BBD"/>
    <w:rsid w:val="00B25EB6"/>
    <w:rsid w:val="00B27FDB"/>
    <w:rsid w:val="00B30972"/>
    <w:rsid w:val="00B31C52"/>
    <w:rsid w:val="00B321CA"/>
    <w:rsid w:val="00B32C76"/>
    <w:rsid w:val="00B41D83"/>
    <w:rsid w:val="00B42496"/>
    <w:rsid w:val="00B43BB9"/>
    <w:rsid w:val="00B447EC"/>
    <w:rsid w:val="00B45A1A"/>
    <w:rsid w:val="00B47AB0"/>
    <w:rsid w:val="00B51C16"/>
    <w:rsid w:val="00B5222A"/>
    <w:rsid w:val="00B53BEE"/>
    <w:rsid w:val="00B53C86"/>
    <w:rsid w:val="00B5478B"/>
    <w:rsid w:val="00B55F4B"/>
    <w:rsid w:val="00B5650D"/>
    <w:rsid w:val="00B5709C"/>
    <w:rsid w:val="00B62CCE"/>
    <w:rsid w:val="00B632CE"/>
    <w:rsid w:val="00B63C9B"/>
    <w:rsid w:val="00B64EA6"/>
    <w:rsid w:val="00B64F80"/>
    <w:rsid w:val="00B702E1"/>
    <w:rsid w:val="00B7064E"/>
    <w:rsid w:val="00B71395"/>
    <w:rsid w:val="00B715FD"/>
    <w:rsid w:val="00B729A7"/>
    <w:rsid w:val="00B74872"/>
    <w:rsid w:val="00B74F35"/>
    <w:rsid w:val="00B7504C"/>
    <w:rsid w:val="00B75690"/>
    <w:rsid w:val="00B7753F"/>
    <w:rsid w:val="00B82888"/>
    <w:rsid w:val="00B8454F"/>
    <w:rsid w:val="00B8467D"/>
    <w:rsid w:val="00B84865"/>
    <w:rsid w:val="00B84883"/>
    <w:rsid w:val="00B854AF"/>
    <w:rsid w:val="00B86A49"/>
    <w:rsid w:val="00B8762F"/>
    <w:rsid w:val="00B90905"/>
    <w:rsid w:val="00B91907"/>
    <w:rsid w:val="00B91B4C"/>
    <w:rsid w:val="00B93089"/>
    <w:rsid w:val="00B9524A"/>
    <w:rsid w:val="00B955B5"/>
    <w:rsid w:val="00B97913"/>
    <w:rsid w:val="00BA042E"/>
    <w:rsid w:val="00BA1AE6"/>
    <w:rsid w:val="00BA2047"/>
    <w:rsid w:val="00BA2715"/>
    <w:rsid w:val="00BA32E2"/>
    <w:rsid w:val="00BA3354"/>
    <w:rsid w:val="00BA442D"/>
    <w:rsid w:val="00BA4F9C"/>
    <w:rsid w:val="00BA75F4"/>
    <w:rsid w:val="00BB0A91"/>
    <w:rsid w:val="00BB1DCF"/>
    <w:rsid w:val="00BB2096"/>
    <w:rsid w:val="00BB347E"/>
    <w:rsid w:val="00BB3FED"/>
    <w:rsid w:val="00BB6A5D"/>
    <w:rsid w:val="00BB6E41"/>
    <w:rsid w:val="00BB7298"/>
    <w:rsid w:val="00BC028E"/>
    <w:rsid w:val="00BC048A"/>
    <w:rsid w:val="00BC134A"/>
    <w:rsid w:val="00BC138A"/>
    <w:rsid w:val="00BC37E8"/>
    <w:rsid w:val="00BC4119"/>
    <w:rsid w:val="00BC4F29"/>
    <w:rsid w:val="00BC5F98"/>
    <w:rsid w:val="00BC7311"/>
    <w:rsid w:val="00BD34C5"/>
    <w:rsid w:val="00BD3722"/>
    <w:rsid w:val="00BD3B81"/>
    <w:rsid w:val="00BD709E"/>
    <w:rsid w:val="00BE0F3E"/>
    <w:rsid w:val="00BE278B"/>
    <w:rsid w:val="00BE58EC"/>
    <w:rsid w:val="00BE66B9"/>
    <w:rsid w:val="00BE74B1"/>
    <w:rsid w:val="00BE7F45"/>
    <w:rsid w:val="00BF0ED5"/>
    <w:rsid w:val="00BF22B7"/>
    <w:rsid w:val="00BF2444"/>
    <w:rsid w:val="00BF440F"/>
    <w:rsid w:val="00BF526C"/>
    <w:rsid w:val="00BF54BE"/>
    <w:rsid w:val="00BF720F"/>
    <w:rsid w:val="00BF7801"/>
    <w:rsid w:val="00C00826"/>
    <w:rsid w:val="00C01859"/>
    <w:rsid w:val="00C02785"/>
    <w:rsid w:val="00C02B8E"/>
    <w:rsid w:val="00C03CE0"/>
    <w:rsid w:val="00C04A74"/>
    <w:rsid w:val="00C05630"/>
    <w:rsid w:val="00C05D7A"/>
    <w:rsid w:val="00C06273"/>
    <w:rsid w:val="00C06625"/>
    <w:rsid w:val="00C0711B"/>
    <w:rsid w:val="00C10172"/>
    <w:rsid w:val="00C10368"/>
    <w:rsid w:val="00C10A62"/>
    <w:rsid w:val="00C1155C"/>
    <w:rsid w:val="00C11DA1"/>
    <w:rsid w:val="00C14403"/>
    <w:rsid w:val="00C14A9F"/>
    <w:rsid w:val="00C163CF"/>
    <w:rsid w:val="00C16BE5"/>
    <w:rsid w:val="00C21D38"/>
    <w:rsid w:val="00C23855"/>
    <w:rsid w:val="00C247D2"/>
    <w:rsid w:val="00C25101"/>
    <w:rsid w:val="00C2515E"/>
    <w:rsid w:val="00C25739"/>
    <w:rsid w:val="00C26011"/>
    <w:rsid w:val="00C27247"/>
    <w:rsid w:val="00C30E6B"/>
    <w:rsid w:val="00C32CC0"/>
    <w:rsid w:val="00C32E7F"/>
    <w:rsid w:val="00C34D93"/>
    <w:rsid w:val="00C37131"/>
    <w:rsid w:val="00C422A8"/>
    <w:rsid w:val="00C44261"/>
    <w:rsid w:val="00C45403"/>
    <w:rsid w:val="00C45A8B"/>
    <w:rsid w:val="00C45B57"/>
    <w:rsid w:val="00C47C0F"/>
    <w:rsid w:val="00C53CC4"/>
    <w:rsid w:val="00C551B5"/>
    <w:rsid w:val="00C56297"/>
    <w:rsid w:val="00C56533"/>
    <w:rsid w:val="00C56A18"/>
    <w:rsid w:val="00C60087"/>
    <w:rsid w:val="00C6163A"/>
    <w:rsid w:val="00C61AE9"/>
    <w:rsid w:val="00C62E6E"/>
    <w:rsid w:val="00C631EC"/>
    <w:rsid w:val="00C6469C"/>
    <w:rsid w:val="00C65863"/>
    <w:rsid w:val="00C669B4"/>
    <w:rsid w:val="00C66B71"/>
    <w:rsid w:val="00C67C7F"/>
    <w:rsid w:val="00C71B3F"/>
    <w:rsid w:val="00C75562"/>
    <w:rsid w:val="00C8014C"/>
    <w:rsid w:val="00C8099B"/>
    <w:rsid w:val="00C83003"/>
    <w:rsid w:val="00C83E92"/>
    <w:rsid w:val="00C84CE4"/>
    <w:rsid w:val="00C84D3F"/>
    <w:rsid w:val="00C865A2"/>
    <w:rsid w:val="00C86831"/>
    <w:rsid w:val="00C87BB9"/>
    <w:rsid w:val="00C90240"/>
    <w:rsid w:val="00C90C3E"/>
    <w:rsid w:val="00C918B9"/>
    <w:rsid w:val="00C95ED1"/>
    <w:rsid w:val="00C96362"/>
    <w:rsid w:val="00C97375"/>
    <w:rsid w:val="00CA09A6"/>
    <w:rsid w:val="00CA15C6"/>
    <w:rsid w:val="00CA1F6E"/>
    <w:rsid w:val="00CA2F73"/>
    <w:rsid w:val="00CB0466"/>
    <w:rsid w:val="00CB1884"/>
    <w:rsid w:val="00CB3A69"/>
    <w:rsid w:val="00CB49E4"/>
    <w:rsid w:val="00CB5104"/>
    <w:rsid w:val="00CB7A96"/>
    <w:rsid w:val="00CC0EEE"/>
    <w:rsid w:val="00CC1153"/>
    <w:rsid w:val="00CC12F0"/>
    <w:rsid w:val="00CC2224"/>
    <w:rsid w:val="00CC36B1"/>
    <w:rsid w:val="00CC675D"/>
    <w:rsid w:val="00CC7075"/>
    <w:rsid w:val="00CC7173"/>
    <w:rsid w:val="00CD3529"/>
    <w:rsid w:val="00CD4416"/>
    <w:rsid w:val="00CD4DD9"/>
    <w:rsid w:val="00CD6E84"/>
    <w:rsid w:val="00CD7827"/>
    <w:rsid w:val="00CD7E63"/>
    <w:rsid w:val="00CE1040"/>
    <w:rsid w:val="00CE3349"/>
    <w:rsid w:val="00CE3EDB"/>
    <w:rsid w:val="00CE4526"/>
    <w:rsid w:val="00CE5AF8"/>
    <w:rsid w:val="00CE616F"/>
    <w:rsid w:val="00CE6202"/>
    <w:rsid w:val="00CF1EAF"/>
    <w:rsid w:val="00CF2AD1"/>
    <w:rsid w:val="00CF389B"/>
    <w:rsid w:val="00CF3963"/>
    <w:rsid w:val="00CF4F6F"/>
    <w:rsid w:val="00CF59A0"/>
    <w:rsid w:val="00CF59AF"/>
    <w:rsid w:val="00CF6FE3"/>
    <w:rsid w:val="00CF7F28"/>
    <w:rsid w:val="00D01FF0"/>
    <w:rsid w:val="00D03DA7"/>
    <w:rsid w:val="00D0413A"/>
    <w:rsid w:val="00D06438"/>
    <w:rsid w:val="00D078E6"/>
    <w:rsid w:val="00D102DC"/>
    <w:rsid w:val="00D10394"/>
    <w:rsid w:val="00D106A7"/>
    <w:rsid w:val="00D11678"/>
    <w:rsid w:val="00D13A1B"/>
    <w:rsid w:val="00D17C36"/>
    <w:rsid w:val="00D21056"/>
    <w:rsid w:val="00D252FA"/>
    <w:rsid w:val="00D25340"/>
    <w:rsid w:val="00D25D81"/>
    <w:rsid w:val="00D274BE"/>
    <w:rsid w:val="00D27A50"/>
    <w:rsid w:val="00D27E53"/>
    <w:rsid w:val="00D31D78"/>
    <w:rsid w:val="00D32C8A"/>
    <w:rsid w:val="00D3663E"/>
    <w:rsid w:val="00D40F71"/>
    <w:rsid w:val="00D415CA"/>
    <w:rsid w:val="00D41967"/>
    <w:rsid w:val="00D42C4A"/>
    <w:rsid w:val="00D503FE"/>
    <w:rsid w:val="00D5044E"/>
    <w:rsid w:val="00D51C29"/>
    <w:rsid w:val="00D524E9"/>
    <w:rsid w:val="00D52F36"/>
    <w:rsid w:val="00D53750"/>
    <w:rsid w:val="00D53FD6"/>
    <w:rsid w:val="00D556E0"/>
    <w:rsid w:val="00D5583A"/>
    <w:rsid w:val="00D55EFC"/>
    <w:rsid w:val="00D5695E"/>
    <w:rsid w:val="00D572AD"/>
    <w:rsid w:val="00D60223"/>
    <w:rsid w:val="00D6032F"/>
    <w:rsid w:val="00D60600"/>
    <w:rsid w:val="00D60782"/>
    <w:rsid w:val="00D60D26"/>
    <w:rsid w:val="00D625C1"/>
    <w:rsid w:val="00D6263A"/>
    <w:rsid w:val="00D62AF3"/>
    <w:rsid w:val="00D62E6F"/>
    <w:rsid w:val="00D64B9B"/>
    <w:rsid w:val="00D64E6F"/>
    <w:rsid w:val="00D65C49"/>
    <w:rsid w:val="00D66CFA"/>
    <w:rsid w:val="00D704A7"/>
    <w:rsid w:val="00D72414"/>
    <w:rsid w:val="00D73630"/>
    <w:rsid w:val="00D73A90"/>
    <w:rsid w:val="00D805D9"/>
    <w:rsid w:val="00D81F56"/>
    <w:rsid w:val="00D8207E"/>
    <w:rsid w:val="00D82309"/>
    <w:rsid w:val="00D835DB"/>
    <w:rsid w:val="00D873E6"/>
    <w:rsid w:val="00D908DC"/>
    <w:rsid w:val="00D91049"/>
    <w:rsid w:val="00D9108A"/>
    <w:rsid w:val="00D913A1"/>
    <w:rsid w:val="00D91C98"/>
    <w:rsid w:val="00D95797"/>
    <w:rsid w:val="00D9742A"/>
    <w:rsid w:val="00DA06C3"/>
    <w:rsid w:val="00DA093A"/>
    <w:rsid w:val="00DA12F9"/>
    <w:rsid w:val="00DA3163"/>
    <w:rsid w:val="00DA33B0"/>
    <w:rsid w:val="00DA42BD"/>
    <w:rsid w:val="00DA4D1E"/>
    <w:rsid w:val="00DA4F88"/>
    <w:rsid w:val="00DA6068"/>
    <w:rsid w:val="00DA7547"/>
    <w:rsid w:val="00DB0483"/>
    <w:rsid w:val="00DB117C"/>
    <w:rsid w:val="00DB3C9A"/>
    <w:rsid w:val="00DB40C7"/>
    <w:rsid w:val="00DB486B"/>
    <w:rsid w:val="00DB4C67"/>
    <w:rsid w:val="00DB5F73"/>
    <w:rsid w:val="00DB6F2C"/>
    <w:rsid w:val="00DB7E65"/>
    <w:rsid w:val="00DC18BD"/>
    <w:rsid w:val="00DC197E"/>
    <w:rsid w:val="00DC21AC"/>
    <w:rsid w:val="00DC292B"/>
    <w:rsid w:val="00DC4719"/>
    <w:rsid w:val="00DC546F"/>
    <w:rsid w:val="00DC5690"/>
    <w:rsid w:val="00DD0972"/>
    <w:rsid w:val="00DD4C88"/>
    <w:rsid w:val="00DD7A25"/>
    <w:rsid w:val="00DE2C35"/>
    <w:rsid w:val="00DE3B03"/>
    <w:rsid w:val="00DE42F6"/>
    <w:rsid w:val="00DE4E5A"/>
    <w:rsid w:val="00DE5379"/>
    <w:rsid w:val="00DE6A6D"/>
    <w:rsid w:val="00DF004A"/>
    <w:rsid w:val="00DF028E"/>
    <w:rsid w:val="00DF0E0E"/>
    <w:rsid w:val="00DF195E"/>
    <w:rsid w:val="00DF1E4F"/>
    <w:rsid w:val="00DF2030"/>
    <w:rsid w:val="00DF30F0"/>
    <w:rsid w:val="00E0097C"/>
    <w:rsid w:val="00E00B82"/>
    <w:rsid w:val="00E00BE5"/>
    <w:rsid w:val="00E01624"/>
    <w:rsid w:val="00E02B2F"/>
    <w:rsid w:val="00E02D7A"/>
    <w:rsid w:val="00E03544"/>
    <w:rsid w:val="00E04576"/>
    <w:rsid w:val="00E06184"/>
    <w:rsid w:val="00E11C5E"/>
    <w:rsid w:val="00E12256"/>
    <w:rsid w:val="00E130C8"/>
    <w:rsid w:val="00E138E9"/>
    <w:rsid w:val="00E14D75"/>
    <w:rsid w:val="00E15C98"/>
    <w:rsid w:val="00E1691B"/>
    <w:rsid w:val="00E20854"/>
    <w:rsid w:val="00E23736"/>
    <w:rsid w:val="00E26050"/>
    <w:rsid w:val="00E267FF"/>
    <w:rsid w:val="00E270A0"/>
    <w:rsid w:val="00E270FA"/>
    <w:rsid w:val="00E301F8"/>
    <w:rsid w:val="00E32C04"/>
    <w:rsid w:val="00E33373"/>
    <w:rsid w:val="00E355A4"/>
    <w:rsid w:val="00E35734"/>
    <w:rsid w:val="00E35814"/>
    <w:rsid w:val="00E35B73"/>
    <w:rsid w:val="00E40261"/>
    <w:rsid w:val="00E406A8"/>
    <w:rsid w:val="00E4389D"/>
    <w:rsid w:val="00E442A2"/>
    <w:rsid w:val="00E44418"/>
    <w:rsid w:val="00E455CF"/>
    <w:rsid w:val="00E45ECC"/>
    <w:rsid w:val="00E52D5B"/>
    <w:rsid w:val="00E53E60"/>
    <w:rsid w:val="00E56FB8"/>
    <w:rsid w:val="00E6211C"/>
    <w:rsid w:val="00E62BAA"/>
    <w:rsid w:val="00E6434B"/>
    <w:rsid w:val="00E66215"/>
    <w:rsid w:val="00E67B4A"/>
    <w:rsid w:val="00E67C75"/>
    <w:rsid w:val="00E67D57"/>
    <w:rsid w:val="00E70562"/>
    <w:rsid w:val="00E70C60"/>
    <w:rsid w:val="00E71824"/>
    <w:rsid w:val="00E7270E"/>
    <w:rsid w:val="00E73614"/>
    <w:rsid w:val="00E812D9"/>
    <w:rsid w:val="00E81601"/>
    <w:rsid w:val="00E84C08"/>
    <w:rsid w:val="00E8768B"/>
    <w:rsid w:val="00E91E3D"/>
    <w:rsid w:val="00E92527"/>
    <w:rsid w:val="00E93F3B"/>
    <w:rsid w:val="00EA2C74"/>
    <w:rsid w:val="00EA4D1F"/>
    <w:rsid w:val="00EA5359"/>
    <w:rsid w:val="00EA62CA"/>
    <w:rsid w:val="00EA7677"/>
    <w:rsid w:val="00EA79CD"/>
    <w:rsid w:val="00EB085D"/>
    <w:rsid w:val="00EB4349"/>
    <w:rsid w:val="00EB4F39"/>
    <w:rsid w:val="00EB5906"/>
    <w:rsid w:val="00EB71F0"/>
    <w:rsid w:val="00EB78CD"/>
    <w:rsid w:val="00EC2D7C"/>
    <w:rsid w:val="00EC3856"/>
    <w:rsid w:val="00EC40D1"/>
    <w:rsid w:val="00EC48CA"/>
    <w:rsid w:val="00EC490B"/>
    <w:rsid w:val="00EC7200"/>
    <w:rsid w:val="00EC75D0"/>
    <w:rsid w:val="00ED166F"/>
    <w:rsid w:val="00ED2328"/>
    <w:rsid w:val="00ED2985"/>
    <w:rsid w:val="00ED2E11"/>
    <w:rsid w:val="00ED4D8A"/>
    <w:rsid w:val="00ED5634"/>
    <w:rsid w:val="00ED6577"/>
    <w:rsid w:val="00ED7711"/>
    <w:rsid w:val="00ED7AB1"/>
    <w:rsid w:val="00EE0FB7"/>
    <w:rsid w:val="00EE18AC"/>
    <w:rsid w:val="00EE2595"/>
    <w:rsid w:val="00EE39B5"/>
    <w:rsid w:val="00EE3ADF"/>
    <w:rsid w:val="00EE5F4C"/>
    <w:rsid w:val="00EE6ACA"/>
    <w:rsid w:val="00EE770B"/>
    <w:rsid w:val="00EF020B"/>
    <w:rsid w:val="00EF22EF"/>
    <w:rsid w:val="00EF428B"/>
    <w:rsid w:val="00EF45CA"/>
    <w:rsid w:val="00EF533F"/>
    <w:rsid w:val="00EF5B98"/>
    <w:rsid w:val="00EF6AA1"/>
    <w:rsid w:val="00EF774D"/>
    <w:rsid w:val="00EF7C33"/>
    <w:rsid w:val="00F004FC"/>
    <w:rsid w:val="00F005C9"/>
    <w:rsid w:val="00F00700"/>
    <w:rsid w:val="00F0075E"/>
    <w:rsid w:val="00F063D9"/>
    <w:rsid w:val="00F114C9"/>
    <w:rsid w:val="00F11C4E"/>
    <w:rsid w:val="00F132AA"/>
    <w:rsid w:val="00F13E72"/>
    <w:rsid w:val="00F142B6"/>
    <w:rsid w:val="00F1528B"/>
    <w:rsid w:val="00F2033F"/>
    <w:rsid w:val="00F210BB"/>
    <w:rsid w:val="00F21AA4"/>
    <w:rsid w:val="00F221D8"/>
    <w:rsid w:val="00F22D46"/>
    <w:rsid w:val="00F2384F"/>
    <w:rsid w:val="00F2581D"/>
    <w:rsid w:val="00F26035"/>
    <w:rsid w:val="00F2644F"/>
    <w:rsid w:val="00F269CD"/>
    <w:rsid w:val="00F26C8D"/>
    <w:rsid w:val="00F26E5C"/>
    <w:rsid w:val="00F30ABB"/>
    <w:rsid w:val="00F30E11"/>
    <w:rsid w:val="00F310B7"/>
    <w:rsid w:val="00F325A2"/>
    <w:rsid w:val="00F33B2E"/>
    <w:rsid w:val="00F345CD"/>
    <w:rsid w:val="00F34976"/>
    <w:rsid w:val="00F36B74"/>
    <w:rsid w:val="00F37283"/>
    <w:rsid w:val="00F40322"/>
    <w:rsid w:val="00F41359"/>
    <w:rsid w:val="00F4267C"/>
    <w:rsid w:val="00F42FBB"/>
    <w:rsid w:val="00F45569"/>
    <w:rsid w:val="00F46F78"/>
    <w:rsid w:val="00F47B94"/>
    <w:rsid w:val="00F5216A"/>
    <w:rsid w:val="00F53092"/>
    <w:rsid w:val="00F53B8A"/>
    <w:rsid w:val="00F53FA6"/>
    <w:rsid w:val="00F57A84"/>
    <w:rsid w:val="00F603AE"/>
    <w:rsid w:val="00F609DB"/>
    <w:rsid w:val="00F61933"/>
    <w:rsid w:val="00F62B48"/>
    <w:rsid w:val="00F64A28"/>
    <w:rsid w:val="00F658AE"/>
    <w:rsid w:val="00F726A1"/>
    <w:rsid w:val="00F7362C"/>
    <w:rsid w:val="00F74C4C"/>
    <w:rsid w:val="00F77260"/>
    <w:rsid w:val="00F77300"/>
    <w:rsid w:val="00F80577"/>
    <w:rsid w:val="00F845C9"/>
    <w:rsid w:val="00F86A54"/>
    <w:rsid w:val="00F90832"/>
    <w:rsid w:val="00F90B10"/>
    <w:rsid w:val="00F90CC8"/>
    <w:rsid w:val="00F917E1"/>
    <w:rsid w:val="00F924CD"/>
    <w:rsid w:val="00F93C30"/>
    <w:rsid w:val="00F94884"/>
    <w:rsid w:val="00F957D8"/>
    <w:rsid w:val="00F95DA0"/>
    <w:rsid w:val="00F96913"/>
    <w:rsid w:val="00F969CB"/>
    <w:rsid w:val="00F97153"/>
    <w:rsid w:val="00F973BD"/>
    <w:rsid w:val="00F97CCC"/>
    <w:rsid w:val="00FA00A3"/>
    <w:rsid w:val="00FA05AD"/>
    <w:rsid w:val="00FA0F82"/>
    <w:rsid w:val="00FA1620"/>
    <w:rsid w:val="00FA2A50"/>
    <w:rsid w:val="00FA3503"/>
    <w:rsid w:val="00FA35F7"/>
    <w:rsid w:val="00FA39FC"/>
    <w:rsid w:val="00FA498C"/>
    <w:rsid w:val="00FB05CC"/>
    <w:rsid w:val="00FB092C"/>
    <w:rsid w:val="00FB0FCA"/>
    <w:rsid w:val="00FB2940"/>
    <w:rsid w:val="00FB297F"/>
    <w:rsid w:val="00FB4684"/>
    <w:rsid w:val="00FB4F26"/>
    <w:rsid w:val="00FB5462"/>
    <w:rsid w:val="00FB636F"/>
    <w:rsid w:val="00FB6385"/>
    <w:rsid w:val="00FC40EE"/>
    <w:rsid w:val="00FC47FF"/>
    <w:rsid w:val="00FC6BE9"/>
    <w:rsid w:val="00FD07A1"/>
    <w:rsid w:val="00FD19D1"/>
    <w:rsid w:val="00FD1CA5"/>
    <w:rsid w:val="00FD38A0"/>
    <w:rsid w:val="00FD39D0"/>
    <w:rsid w:val="00FD412C"/>
    <w:rsid w:val="00FD56C9"/>
    <w:rsid w:val="00FD5C6F"/>
    <w:rsid w:val="00FD688C"/>
    <w:rsid w:val="00FD6D5A"/>
    <w:rsid w:val="00FD72EB"/>
    <w:rsid w:val="00FD7608"/>
    <w:rsid w:val="00FE10B3"/>
    <w:rsid w:val="00FE170A"/>
    <w:rsid w:val="00FE1C94"/>
    <w:rsid w:val="00FE30A0"/>
    <w:rsid w:val="00FE4B2C"/>
    <w:rsid w:val="00FE514D"/>
    <w:rsid w:val="00FE62A6"/>
    <w:rsid w:val="00FE75D3"/>
    <w:rsid w:val="00FF3CF0"/>
    <w:rsid w:val="00FF5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295F87"/>
  <w15:docId w15:val="{70B4B541-510D-4B23-9571-8EB94C5E2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511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1211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8F4E87"/>
    <w:pPr>
      <w:keepNext/>
      <w:keepLines/>
      <w:spacing w:before="260" w:after="260" w:line="416" w:lineRule="auto"/>
      <w:outlineLvl w:val="1"/>
    </w:pPr>
    <w:rPr>
      <w:rFonts w:ascii="Times New Roman" w:eastAsiaTheme="majorEastAsia" w:hAnsi="Times New Roman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2C3E93"/>
    <w:pPr>
      <w:keepNext/>
      <w:keepLines/>
      <w:spacing w:before="260" w:after="260" w:line="416" w:lineRule="auto"/>
      <w:outlineLvl w:val="2"/>
    </w:pPr>
    <w:rPr>
      <w:b/>
      <w:bCs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unhideWhenUsed/>
    <w:qFormat/>
    <w:rsid w:val="00290E7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53C8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F2BAF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DF195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F195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F195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F195E"/>
    <w:rPr>
      <w:rFonts w:ascii="等线" w:eastAsia="等线" w:hAnsi="等线"/>
      <w:noProof/>
      <w:sz w:val="20"/>
    </w:rPr>
  </w:style>
  <w:style w:type="paragraph" w:styleId="a4">
    <w:name w:val="Normal (Web)"/>
    <w:basedOn w:val="a"/>
    <w:uiPriority w:val="99"/>
    <w:semiHidden/>
    <w:unhideWhenUsed/>
    <w:rsid w:val="00A67C9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rsid w:val="00612118"/>
    <w:rPr>
      <w:rFonts w:ascii="Times-Roman" w:hAnsi="Times-Roman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21">
    <w:name w:val="fontstyle21"/>
    <w:basedOn w:val="a0"/>
    <w:rsid w:val="00612118"/>
    <w:rPr>
      <w:rFonts w:ascii="Times-Italic" w:hAnsi="Times-Italic" w:hint="default"/>
      <w:b w:val="0"/>
      <w:bCs w:val="0"/>
      <w:i/>
      <w:iCs/>
      <w:color w:val="242021"/>
      <w:sz w:val="18"/>
      <w:szCs w:val="18"/>
    </w:rPr>
  </w:style>
  <w:style w:type="paragraph" w:styleId="a5">
    <w:name w:val="List Paragraph"/>
    <w:basedOn w:val="a"/>
    <w:uiPriority w:val="34"/>
    <w:qFormat/>
    <w:rsid w:val="00612118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612118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8F4E87"/>
    <w:rPr>
      <w:rFonts w:ascii="Times New Roman" w:eastAsiaTheme="majorEastAsia" w:hAnsi="Times New Roman" w:cs="Times New Roman"/>
      <w:b/>
      <w:bCs/>
      <w:sz w:val="32"/>
      <w:szCs w:val="32"/>
    </w:rPr>
  </w:style>
  <w:style w:type="character" w:styleId="a6">
    <w:name w:val="Unresolved Mention"/>
    <w:basedOn w:val="a0"/>
    <w:uiPriority w:val="99"/>
    <w:semiHidden/>
    <w:unhideWhenUsed/>
    <w:rsid w:val="00B07F41"/>
    <w:rPr>
      <w:color w:val="605E5C"/>
      <w:shd w:val="clear" w:color="auto" w:fill="E1DFDD"/>
    </w:rPr>
  </w:style>
  <w:style w:type="paragraph" w:styleId="a7">
    <w:name w:val="header"/>
    <w:basedOn w:val="a"/>
    <w:link w:val="a8"/>
    <w:uiPriority w:val="99"/>
    <w:unhideWhenUsed/>
    <w:rsid w:val="00142E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142ED9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142E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142ED9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2C3E93"/>
    <w:rPr>
      <w:b/>
      <w:bCs/>
      <w:sz w:val="32"/>
      <w:szCs w:val="32"/>
      <w14:ligatures w14:val="standardContextual"/>
    </w:rPr>
  </w:style>
  <w:style w:type="character" w:customStyle="1" w:styleId="src">
    <w:name w:val="src"/>
    <w:basedOn w:val="a0"/>
    <w:rsid w:val="008834F8"/>
  </w:style>
  <w:style w:type="paragraph" w:styleId="HTML">
    <w:name w:val="HTML Preformatted"/>
    <w:basedOn w:val="a"/>
    <w:link w:val="HTML0"/>
    <w:uiPriority w:val="99"/>
    <w:unhideWhenUsed/>
    <w:rsid w:val="00A1064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A10646"/>
    <w:rPr>
      <w:rFonts w:ascii="宋体" w:eastAsia="宋体" w:hAnsi="宋体" w:cs="宋体"/>
      <w:kern w:val="0"/>
      <w:sz w:val="24"/>
      <w:szCs w:val="24"/>
    </w:rPr>
  </w:style>
  <w:style w:type="character" w:styleId="HTML1">
    <w:name w:val="HTML Code"/>
    <w:basedOn w:val="a0"/>
    <w:uiPriority w:val="99"/>
    <w:semiHidden/>
    <w:unhideWhenUsed/>
    <w:rsid w:val="00A10646"/>
    <w:rPr>
      <w:rFonts w:ascii="宋体" w:eastAsia="宋体" w:hAnsi="宋体" w:cs="宋体"/>
      <w:sz w:val="24"/>
      <w:szCs w:val="24"/>
    </w:rPr>
  </w:style>
  <w:style w:type="character" w:customStyle="1" w:styleId="40">
    <w:name w:val="标题 4 字符"/>
    <w:basedOn w:val="a0"/>
    <w:link w:val="4"/>
    <w:uiPriority w:val="9"/>
    <w:rsid w:val="00290E7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ab">
    <w:name w:val="Table Grid"/>
    <w:basedOn w:val="a1"/>
    <w:uiPriority w:val="39"/>
    <w:rsid w:val="00147F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FollowedHyperlink"/>
    <w:basedOn w:val="a0"/>
    <w:uiPriority w:val="99"/>
    <w:semiHidden/>
    <w:unhideWhenUsed/>
    <w:rsid w:val="00865747"/>
    <w:rPr>
      <w:color w:val="954F72" w:themeColor="followedHyperlink"/>
      <w:u w:val="single"/>
    </w:rPr>
  </w:style>
  <w:style w:type="character" w:customStyle="1" w:styleId="tgt">
    <w:name w:val="tgt"/>
    <w:basedOn w:val="a0"/>
    <w:rsid w:val="00F45569"/>
  </w:style>
  <w:style w:type="character" w:customStyle="1" w:styleId="gnd-iwgdn2b">
    <w:name w:val="gnd-iwgdn2b"/>
    <w:basedOn w:val="a0"/>
    <w:rsid w:val="00CC0EEE"/>
  </w:style>
  <w:style w:type="character" w:customStyle="1" w:styleId="gnd-iwgdo3b">
    <w:name w:val="gnd-iwgdo3b"/>
    <w:basedOn w:val="a0"/>
    <w:rsid w:val="00CC0EEE"/>
  </w:style>
  <w:style w:type="character" w:styleId="ad">
    <w:name w:val="annotation reference"/>
    <w:basedOn w:val="a0"/>
    <w:uiPriority w:val="99"/>
    <w:semiHidden/>
    <w:unhideWhenUsed/>
    <w:rsid w:val="00A57E33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A57E33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rsid w:val="00A57E33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A57E33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A57E33"/>
    <w:rPr>
      <w:b/>
      <w:bCs/>
      <w:sz w:val="20"/>
      <w:szCs w:val="20"/>
    </w:rPr>
  </w:style>
  <w:style w:type="paragraph" w:customStyle="1" w:styleId="Default">
    <w:name w:val="Default"/>
    <w:rsid w:val="008076F0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B53C86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af2">
    <w:name w:val="Title"/>
    <w:basedOn w:val="a"/>
    <w:next w:val="a"/>
    <w:link w:val="af3"/>
    <w:uiPriority w:val="10"/>
    <w:qFormat/>
    <w:rsid w:val="004536D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3">
    <w:name w:val="标题 字符"/>
    <w:basedOn w:val="a0"/>
    <w:link w:val="af2"/>
    <w:uiPriority w:val="10"/>
    <w:rsid w:val="004536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f4">
    <w:name w:val="Emphasis"/>
    <w:basedOn w:val="a0"/>
    <w:uiPriority w:val="20"/>
    <w:qFormat/>
    <w:rsid w:val="00C32CC0"/>
    <w:rPr>
      <w:i/>
      <w:iCs/>
    </w:rPr>
  </w:style>
  <w:style w:type="paragraph" w:customStyle="1" w:styleId="af5">
    <w:name w:val="表格正文"/>
    <w:basedOn w:val="a"/>
    <w:link w:val="af6"/>
    <w:qFormat/>
    <w:rsid w:val="006D776F"/>
    <w:pPr>
      <w:spacing w:line="300" w:lineRule="auto"/>
    </w:pPr>
    <w:rPr>
      <w:rFonts w:ascii="Times New Roman" w:eastAsia="宋体" w:hAnsi="Times New Roman"/>
      <w:szCs w:val="24"/>
    </w:rPr>
  </w:style>
  <w:style w:type="character" w:customStyle="1" w:styleId="af6">
    <w:name w:val="表格正文 字符"/>
    <w:basedOn w:val="a0"/>
    <w:link w:val="af5"/>
    <w:rsid w:val="006D776F"/>
    <w:rPr>
      <w:rFonts w:ascii="Times New Roman" w:eastAsia="宋体" w:hAnsi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01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39001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502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166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417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51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524226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60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4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4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5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35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6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58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0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10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55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5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201173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4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3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2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1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9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1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78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301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70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685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057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6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4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565707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55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49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63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612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6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1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5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9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3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5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8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97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41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4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9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449828-4634-417C-90C2-011F9B40F9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338</Words>
  <Characters>1874</Characters>
  <Application>Microsoft Office Word</Application>
  <DocSecurity>0</DocSecurity>
  <Lines>89</Lines>
  <Paragraphs>34</Paragraphs>
  <ScaleCrop>false</ScaleCrop>
  <Company/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min xu</dc:creator>
  <cp:keywords/>
  <dc:description/>
  <cp:lastModifiedBy>kaimin xu</cp:lastModifiedBy>
  <cp:revision>5</cp:revision>
  <cp:lastPrinted>2024-04-08T02:27:00Z</cp:lastPrinted>
  <dcterms:created xsi:type="dcterms:W3CDTF">2024-04-08T07:31:00Z</dcterms:created>
  <dcterms:modified xsi:type="dcterms:W3CDTF">2024-07-21T10:45:00Z</dcterms:modified>
</cp:coreProperties>
</file>